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5F697C" w14:textId="0F8C87D2" w:rsidR="003363E2" w:rsidRDefault="003363E2" w:rsidP="006573F1">
      <w:pPr>
        <w:jc w:val="left"/>
        <w:rPr>
          <w:rFonts w:ascii="Arial" w:hAnsi="Arial" w:cs="Arial"/>
        </w:rPr>
      </w:pPr>
      <w:r w:rsidRPr="00407A18">
        <w:rPr>
          <w:rFonts w:ascii="Arial" w:hAnsi="Arial" w:cs="Arial"/>
          <w:b/>
          <w:bCs/>
        </w:rPr>
        <w:t xml:space="preserve">Table </w:t>
      </w:r>
      <w:r w:rsidR="00094116" w:rsidRPr="00407A18">
        <w:rPr>
          <w:rFonts w:ascii="Arial" w:hAnsi="Arial" w:cs="Arial"/>
          <w:b/>
          <w:bCs/>
        </w:rPr>
        <w:t>S</w:t>
      </w:r>
      <w:r w:rsidR="00BA00B7">
        <w:rPr>
          <w:rFonts w:ascii="Arial" w:hAnsi="Arial" w:cs="Arial"/>
          <w:b/>
          <w:bCs/>
        </w:rPr>
        <w:t>6</w:t>
      </w:r>
      <w:r w:rsidRPr="00407A18">
        <w:rPr>
          <w:rFonts w:ascii="Arial" w:hAnsi="Arial" w:cs="Arial"/>
          <w:b/>
          <w:bCs/>
        </w:rPr>
        <w:t>.</w:t>
      </w:r>
      <w:r w:rsidRPr="003363E2">
        <w:rPr>
          <w:rFonts w:ascii="Arial" w:hAnsi="Arial" w:cs="Arial"/>
        </w:rPr>
        <w:t xml:space="preserve"> </w:t>
      </w:r>
      <w:r w:rsidR="002459DD">
        <w:rPr>
          <w:rFonts w:ascii="Arial" w:hAnsi="Arial" w:cs="Arial"/>
        </w:rPr>
        <w:t>GSEA</w:t>
      </w:r>
      <w:r w:rsidR="007540E1" w:rsidRPr="007540E1">
        <w:rPr>
          <w:rFonts w:ascii="Arial" w:hAnsi="Arial" w:cs="Arial"/>
        </w:rPr>
        <w:t xml:space="preserve"> analysis of </w:t>
      </w:r>
      <w:r w:rsidR="002D1A74">
        <w:rPr>
          <w:rFonts w:ascii="Arial" w:hAnsi="Arial" w:cs="Arial"/>
        </w:rPr>
        <w:t>EMT</w:t>
      </w:r>
      <w:r w:rsidR="007540E1" w:rsidRPr="007540E1">
        <w:rPr>
          <w:rFonts w:ascii="Arial" w:hAnsi="Arial" w:cs="Arial"/>
        </w:rPr>
        <w:t xml:space="preserve"> list</w:t>
      </w:r>
      <w:r w:rsidR="007540E1">
        <w:rPr>
          <w:rFonts w:ascii="Arial" w:hAnsi="Arial" w:cs="Arial"/>
        </w:rPr>
        <w:t xml:space="preserve"> in </w:t>
      </w:r>
      <w:r w:rsidR="007540E1" w:rsidRPr="007540E1">
        <w:rPr>
          <w:rFonts w:ascii="Arial" w:hAnsi="Arial" w:cs="Arial"/>
        </w:rPr>
        <w:t>secreted protein components</w:t>
      </w:r>
    </w:p>
    <w:tbl>
      <w:tblPr>
        <w:tblStyle w:val="2"/>
        <w:tblpPr w:leftFromText="180" w:rightFromText="180" w:vertAnchor="page" w:horzAnchor="margin" w:tblpY="2175"/>
        <w:tblW w:w="0" w:type="auto"/>
        <w:tblLook w:val="06A0" w:firstRow="1" w:lastRow="0" w:firstColumn="1" w:lastColumn="0" w:noHBand="1" w:noVBand="1"/>
      </w:tblPr>
      <w:tblGrid>
        <w:gridCol w:w="681"/>
        <w:gridCol w:w="999"/>
        <w:gridCol w:w="1195"/>
        <w:gridCol w:w="1195"/>
        <w:gridCol w:w="1134"/>
        <w:gridCol w:w="681"/>
        <w:gridCol w:w="986"/>
        <w:gridCol w:w="1195"/>
        <w:gridCol w:w="1195"/>
        <w:gridCol w:w="683"/>
      </w:tblGrid>
      <w:tr w:rsidR="001E7C39" w:rsidRPr="00447CC8" w14:paraId="349437E0" w14:textId="1CA63369" w:rsidTr="00C31D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right w:val="single" w:sz="4" w:space="0" w:color="auto"/>
            </w:tcBorders>
            <w:vAlign w:val="center"/>
          </w:tcPr>
          <w:p w14:paraId="0E76ADE7" w14:textId="77777777" w:rsidR="001E7C39" w:rsidRDefault="001E7C39" w:rsidP="001E7C39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Differential</w:t>
            </w:r>
            <w:r w:rsidRPr="00552A47">
              <w:rPr>
                <w:rFonts w:ascii="Arial" w:hAnsi="Arial" w:cs="Arial"/>
                <w:sz w:val="20"/>
                <w:szCs w:val="21"/>
              </w:rPr>
              <w:t xml:space="preserve"> protein</w:t>
            </w:r>
          </w:p>
          <w:p w14:paraId="7DBCBA5A" w14:textId="128A783E" w:rsidR="001E7C39" w:rsidRPr="00447CC8" w:rsidRDefault="001E7C39" w:rsidP="001E7C39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 w:hint="eastAsia"/>
                <w:sz w:val="20"/>
                <w:szCs w:val="21"/>
              </w:rPr>
              <w:t>(</w:t>
            </w:r>
            <w:r>
              <w:rPr>
                <w:rFonts w:ascii="Arial" w:hAnsi="Arial" w:cs="Arial"/>
                <w:sz w:val="20"/>
                <w:szCs w:val="21"/>
              </w:rPr>
              <w:t>BxPC-3-Gem/ BxPC-3)</w:t>
            </w:r>
          </w:p>
        </w:tc>
        <w:tc>
          <w:tcPr>
            <w:tcW w:w="0" w:type="auto"/>
            <w:gridSpan w:val="5"/>
            <w:tcBorders>
              <w:top w:val="single" w:sz="4" w:space="0" w:color="7F7F7F" w:themeColor="text1" w:themeTint="80"/>
              <w:left w:val="single" w:sz="4" w:space="0" w:color="auto"/>
            </w:tcBorders>
            <w:vAlign w:val="center"/>
          </w:tcPr>
          <w:p w14:paraId="100F3F97" w14:textId="77777777" w:rsidR="001E7C39" w:rsidRDefault="001E7C39" w:rsidP="001E7C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>
              <w:rPr>
                <w:rFonts w:ascii="Arial" w:hAnsi="Arial" w:cs="Arial"/>
                <w:sz w:val="20"/>
                <w:szCs w:val="21"/>
              </w:rPr>
              <w:t>Specific</w:t>
            </w:r>
            <w:r w:rsidRPr="00552A47">
              <w:rPr>
                <w:rFonts w:ascii="Arial" w:hAnsi="Arial" w:cs="Arial"/>
                <w:sz w:val="20"/>
                <w:szCs w:val="21"/>
              </w:rPr>
              <w:t xml:space="preserve"> protein</w:t>
            </w:r>
          </w:p>
          <w:p w14:paraId="2744BCAC" w14:textId="087E3F1F" w:rsidR="001E7C39" w:rsidRPr="00447CC8" w:rsidRDefault="001E7C39" w:rsidP="001E7C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ascii="Arial" w:hAnsi="Arial" w:cs="Arial" w:hint="eastAsia"/>
                <w:sz w:val="20"/>
                <w:szCs w:val="21"/>
              </w:rPr>
              <w:t>(</w:t>
            </w:r>
            <w:r w:rsidR="00B5038E">
              <w:rPr>
                <w:rFonts w:ascii="Arial" w:hAnsi="Arial" w:cs="Arial"/>
                <w:sz w:val="20"/>
                <w:szCs w:val="21"/>
              </w:rPr>
              <w:t>I</w:t>
            </w:r>
            <w:r>
              <w:rPr>
                <w:rFonts w:ascii="Arial" w:hAnsi="Arial" w:cs="Arial"/>
                <w:sz w:val="20"/>
                <w:szCs w:val="21"/>
              </w:rPr>
              <w:t>n BxPC-3 or BxPC-3-Gem)</w:t>
            </w:r>
          </w:p>
        </w:tc>
      </w:tr>
      <w:tr w:rsidR="00FE5009" w:rsidRPr="00447CC8" w14:paraId="40BF527C" w14:textId="095397CD" w:rsidTr="002459DD">
        <w:trPr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vAlign w:val="bottom"/>
          </w:tcPr>
          <w:p w14:paraId="3530561B" w14:textId="5CA36B0F" w:rsidR="002459DD" w:rsidRPr="00447CC8" w:rsidRDefault="002459DD" w:rsidP="002459DD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447CC8">
              <w:rPr>
                <w:rFonts w:ascii="Arial" w:hAnsi="Arial" w:cs="Arial"/>
                <w:sz w:val="20"/>
                <w:szCs w:val="21"/>
              </w:rPr>
              <w:t>GO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vAlign w:val="bottom"/>
          </w:tcPr>
          <w:p w14:paraId="1A641976" w14:textId="2965E399" w:rsidR="002459DD" w:rsidRPr="00447CC8" w:rsidRDefault="002459DD" w:rsidP="00245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hAnsi="Arial" w:cs="Arial"/>
                <w:sz w:val="20"/>
                <w:szCs w:val="21"/>
              </w:rPr>
              <w:t>protein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vAlign w:val="bottom"/>
          </w:tcPr>
          <w:p w14:paraId="5D008E42" w14:textId="77777777" w:rsidR="002459DD" w:rsidRPr="00447CC8" w:rsidRDefault="002459DD" w:rsidP="00245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hAnsi="Arial" w:cs="Arial"/>
                <w:sz w:val="20"/>
                <w:szCs w:val="21"/>
              </w:rPr>
              <w:t>BxPC-3</w:t>
            </w:r>
          </w:p>
          <w:p w14:paraId="0D317A91" w14:textId="795E5589" w:rsidR="002459DD" w:rsidRPr="00447CC8" w:rsidRDefault="002459DD" w:rsidP="00245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hAnsi="Arial" w:cs="Arial"/>
                <w:sz w:val="20"/>
                <w:szCs w:val="21"/>
              </w:rPr>
              <w:t>Abund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vAlign w:val="bottom"/>
          </w:tcPr>
          <w:p w14:paraId="4B082C88" w14:textId="77777777" w:rsidR="002459DD" w:rsidRPr="00447CC8" w:rsidRDefault="002459DD" w:rsidP="00245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hAnsi="Arial" w:cs="Arial"/>
                <w:sz w:val="20"/>
                <w:szCs w:val="21"/>
              </w:rPr>
              <w:t>BxPC-3</w:t>
            </w:r>
          </w:p>
          <w:p w14:paraId="13A13B38" w14:textId="77777777" w:rsidR="002459DD" w:rsidRPr="00447CC8" w:rsidRDefault="002459DD" w:rsidP="00245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hAnsi="Arial" w:cs="Arial"/>
                <w:sz w:val="20"/>
                <w:szCs w:val="21"/>
              </w:rPr>
              <w:t>-Gem</w:t>
            </w:r>
          </w:p>
          <w:p w14:paraId="3E37D714" w14:textId="2B6996B5" w:rsidR="002459DD" w:rsidRPr="00447CC8" w:rsidRDefault="002459DD" w:rsidP="00245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hAnsi="Arial" w:cs="Arial"/>
                <w:sz w:val="20"/>
                <w:szCs w:val="21"/>
              </w:rPr>
              <w:t>Abund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  <w:right w:val="single" w:sz="4" w:space="0" w:color="auto"/>
            </w:tcBorders>
            <w:vAlign w:val="center"/>
          </w:tcPr>
          <w:p w14:paraId="7F430243" w14:textId="7435FEEA" w:rsidR="002459DD" w:rsidRPr="00447CC8" w:rsidRDefault="002459DD" w:rsidP="00245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hAnsi="Arial" w:cs="Arial"/>
                <w:sz w:val="20"/>
                <w:szCs w:val="21"/>
              </w:rPr>
              <w:t>Rank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</w:tcBorders>
            <w:vAlign w:val="bottom"/>
          </w:tcPr>
          <w:p w14:paraId="48BAC90A" w14:textId="7D359322" w:rsidR="002459DD" w:rsidRPr="00447CC8" w:rsidRDefault="002459DD" w:rsidP="002459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hAnsi="Arial" w:cs="Arial"/>
                <w:sz w:val="20"/>
                <w:szCs w:val="21"/>
              </w:rPr>
              <w:t>GO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vAlign w:val="bottom"/>
          </w:tcPr>
          <w:p w14:paraId="66F34BE4" w14:textId="175211C3" w:rsidR="002459DD" w:rsidRPr="00447CC8" w:rsidRDefault="002459DD" w:rsidP="002459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hAnsi="Arial" w:cs="Arial"/>
                <w:color w:val="000000"/>
                <w:sz w:val="20"/>
                <w:szCs w:val="21"/>
              </w:rPr>
              <w:t>protein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vAlign w:val="bottom"/>
          </w:tcPr>
          <w:p w14:paraId="4767E76E" w14:textId="7FE74E09" w:rsidR="002459DD" w:rsidRPr="00447CC8" w:rsidRDefault="002459DD" w:rsidP="00245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hAnsi="Arial" w:cs="Arial"/>
                <w:sz w:val="20"/>
                <w:szCs w:val="21"/>
              </w:rPr>
              <w:t>BxPC-3</w:t>
            </w:r>
          </w:p>
          <w:p w14:paraId="1EB3616B" w14:textId="540B0FBF" w:rsidR="002459DD" w:rsidRPr="00447CC8" w:rsidRDefault="002459DD" w:rsidP="00245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hAnsi="Arial" w:cs="Arial"/>
                <w:sz w:val="20"/>
                <w:szCs w:val="21"/>
              </w:rPr>
              <w:t>Abund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vAlign w:val="bottom"/>
          </w:tcPr>
          <w:p w14:paraId="74FF7837" w14:textId="77777777" w:rsidR="002459DD" w:rsidRPr="00447CC8" w:rsidRDefault="002459DD" w:rsidP="00245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hAnsi="Arial" w:cs="Arial"/>
                <w:sz w:val="20"/>
                <w:szCs w:val="21"/>
              </w:rPr>
              <w:t>BxPC-3</w:t>
            </w:r>
          </w:p>
          <w:p w14:paraId="34B6DF8F" w14:textId="77777777" w:rsidR="002459DD" w:rsidRPr="00447CC8" w:rsidRDefault="002459DD" w:rsidP="00245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hAnsi="Arial" w:cs="Arial"/>
                <w:sz w:val="20"/>
                <w:szCs w:val="21"/>
              </w:rPr>
              <w:t>-Gem</w:t>
            </w:r>
          </w:p>
          <w:p w14:paraId="62ACF573" w14:textId="67E76FBF" w:rsidR="002459DD" w:rsidRPr="00447CC8" w:rsidRDefault="002459DD" w:rsidP="00245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hAnsi="Arial" w:cs="Arial"/>
                <w:sz w:val="20"/>
                <w:szCs w:val="21"/>
              </w:rPr>
              <w:t>Abund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205123BB" w14:textId="0915732F" w:rsidR="002459DD" w:rsidRPr="00447CC8" w:rsidRDefault="002459DD" w:rsidP="002459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hAnsi="Arial" w:cs="Arial"/>
                <w:sz w:val="20"/>
                <w:szCs w:val="21"/>
              </w:rPr>
              <w:t>Rank</w:t>
            </w:r>
          </w:p>
        </w:tc>
      </w:tr>
      <w:tr w:rsidR="00FE5009" w:rsidRPr="00447CC8" w14:paraId="6B7E30A2" w14:textId="1ED2F02C" w:rsidTr="00245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vAlign w:val="bottom"/>
          </w:tcPr>
          <w:p w14:paraId="06CC2E53" w14:textId="4A300B75" w:rsidR="00FE5009" w:rsidRPr="00447CC8" w:rsidRDefault="00FE5009" w:rsidP="00FE5009">
            <w:pPr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EM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219E05F" w14:textId="666A28E9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MMP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5C17B86" w14:textId="38DC8462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399237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AAC8372" w14:textId="7A429BC1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1.06E+08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73B75FF" w14:textId="7E958C85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26.484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F2A795A" w14:textId="29CD3A2C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EM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D549157" w14:textId="6AE3C1C7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ADAM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05889C6" w14:textId="63890B25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FAA6298" w14:textId="36403B86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1907299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695501C" w14:textId="631DA0D7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FE5009" w:rsidRPr="00447CC8" w14:paraId="5F866A28" w14:textId="3D5F03BE" w:rsidTr="00245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631CA6DE" w14:textId="176356F6" w:rsidR="00FE5009" w:rsidRPr="00447CC8" w:rsidRDefault="00FE5009" w:rsidP="00FE5009">
            <w:pPr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EMT</w:t>
            </w:r>
          </w:p>
        </w:tc>
        <w:tc>
          <w:tcPr>
            <w:tcW w:w="0" w:type="auto"/>
            <w:vAlign w:val="bottom"/>
          </w:tcPr>
          <w:p w14:paraId="5D3A81C4" w14:textId="38C27B56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MYO1B</w:t>
            </w:r>
          </w:p>
        </w:tc>
        <w:tc>
          <w:tcPr>
            <w:tcW w:w="0" w:type="auto"/>
            <w:vAlign w:val="bottom"/>
          </w:tcPr>
          <w:p w14:paraId="2891245B" w14:textId="2CB4B8F0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3783276</w:t>
            </w:r>
          </w:p>
        </w:tc>
        <w:tc>
          <w:tcPr>
            <w:tcW w:w="0" w:type="auto"/>
            <w:vAlign w:val="bottom"/>
          </w:tcPr>
          <w:p w14:paraId="632C7CF7" w14:textId="04399502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6154234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CC2FBA1" w14:textId="5E0162AC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16.2669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F3C188C" w14:textId="3DBDB3F9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EMT</w:t>
            </w:r>
          </w:p>
        </w:tc>
        <w:tc>
          <w:tcPr>
            <w:tcW w:w="0" w:type="auto"/>
            <w:vAlign w:val="bottom"/>
          </w:tcPr>
          <w:p w14:paraId="011F5F87" w14:textId="01C8C33F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ANLN</w:t>
            </w:r>
          </w:p>
        </w:tc>
        <w:tc>
          <w:tcPr>
            <w:tcW w:w="0" w:type="auto"/>
            <w:vAlign w:val="bottom"/>
          </w:tcPr>
          <w:p w14:paraId="2BA066CE" w14:textId="57386EE8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4394BF7C" w14:textId="450E0726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459959.1</w:t>
            </w:r>
          </w:p>
        </w:tc>
        <w:tc>
          <w:tcPr>
            <w:tcW w:w="0" w:type="auto"/>
            <w:vAlign w:val="bottom"/>
          </w:tcPr>
          <w:p w14:paraId="3C82C470" w14:textId="7B20473A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FE5009" w:rsidRPr="00447CC8" w14:paraId="0EAA8F8B" w14:textId="13A83BC5" w:rsidTr="00245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42A35C52" w14:textId="262BF582" w:rsidR="00FE5009" w:rsidRPr="00447CC8" w:rsidRDefault="00FE5009" w:rsidP="00FE5009">
            <w:pPr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EMT</w:t>
            </w:r>
          </w:p>
        </w:tc>
        <w:tc>
          <w:tcPr>
            <w:tcW w:w="0" w:type="auto"/>
            <w:vAlign w:val="bottom"/>
          </w:tcPr>
          <w:p w14:paraId="10197CD3" w14:textId="764A0474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MMP1</w:t>
            </w:r>
          </w:p>
        </w:tc>
        <w:tc>
          <w:tcPr>
            <w:tcW w:w="0" w:type="auto"/>
            <w:vAlign w:val="bottom"/>
          </w:tcPr>
          <w:p w14:paraId="3CD6659F" w14:textId="7722D256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1.32E+08</w:t>
            </w:r>
          </w:p>
        </w:tc>
        <w:tc>
          <w:tcPr>
            <w:tcW w:w="0" w:type="auto"/>
            <w:vAlign w:val="bottom"/>
          </w:tcPr>
          <w:p w14:paraId="08055CBB" w14:textId="36847829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1.71E+0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0C32ED9" w14:textId="66A80D18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12.9114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AE92E85" w14:textId="21A2D664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EMT</w:t>
            </w:r>
          </w:p>
        </w:tc>
        <w:tc>
          <w:tcPr>
            <w:tcW w:w="0" w:type="auto"/>
            <w:vAlign w:val="bottom"/>
          </w:tcPr>
          <w:p w14:paraId="3809B30F" w14:textId="5ECF3E2F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AP3D1</w:t>
            </w:r>
          </w:p>
        </w:tc>
        <w:tc>
          <w:tcPr>
            <w:tcW w:w="0" w:type="auto"/>
            <w:vAlign w:val="bottom"/>
          </w:tcPr>
          <w:p w14:paraId="67270CA8" w14:textId="18C5246C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601D6A70" w14:textId="1D01C294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936237.4</w:t>
            </w:r>
          </w:p>
        </w:tc>
        <w:tc>
          <w:tcPr>
            <w:tcW w:w="0" w:type="auto"/>
            <w:vAlign w:val="bottom"/>
          </w:tcPr>
          <w:p w14:paraId="6389299F" w14:textId="77584D73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FE5009" w:rsidRPr="00447CC8" w14:paraId="28245501" w14:textId="3BEEB807" w:rsidTr="00245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40517846" w14:textId="43391497" w:rsidR="00FE5009" w:rsidRPr="00447CC8" w:rsidRDefault="00FE5009" w:rsidP="00FE5009">
            <w:pPr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EMT</w:t>
            </w:r>
          </w:p>
        </w:tc>
        <w:tc>
          <w:tcPr>
            <w:tcW w:w="0" w:type="auto"/>
            <w:vAlign w:val="bottom"/>
          </w:tcPr>
          <w:p w14:paraId="107FF8CA" w14:textId="132B9F4C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PEPD</w:t>
            </w:r>
          </w:p>
        </w:tc>
        <w:tc>
          <w:tcPr>
            <w:tcW w:w="0" w:type="auto"/>
            <w:vAlign w:val="bottom"/>
          </w:tcPr>
          <w:p w14:paraId="18780B51" w14:textId="67B81CDA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841981</w:t>
            </w:r>
          </w:p>
        </w:tc>
        <w:tc>
          <w:tcPr>
            <w:tcW w:w="0" w:type="auto"/>
            <w:vAlign w:val="bottom"/>
          </w:tcPr>
          <w:p w14:paraId="5056E32A" w14:textId="01FEB95A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795596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05599B3" w14:textId="7D455AEA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9.44910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EF640E4" w14:textId="45FB8286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EMT</w:t>
            </w:r>
          </w:p>
        </w:tc>
        <w:tc>
          <w:tcPr>
            <w:tcW w:w="0" w:type="auto"/>
            <w:vAlign w:val="bottom"/>
          </w:tcPr>
          <w:p w14:paraId="5016A701" w14:textId="77267BC6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BRK1</w:t>
            </w:r>
          </w:p>
        </w:tc>
        <w:tc>
          <w:tcPr>
            <w:tcW w:w="0" w:type="auto"/>
            <w:vAlign w:val="bottom"/>
          </w:tcPr>
          <w:p w14:paraId="1011AFA0" w14:textId="06CFFF2E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118B53EF" w14:textId="017A2774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839373.1</w:t>
            </w:r>
          </w:p>
        </w:tc>
        <w:tc>
          <w:tcPr>
            <w:tcW w:w="0" w:type="auto"/>
            <w:vAlign w:val="bottom"/>
          </w:tcPr>
          <w:p w14:paraId="291FC441" w14:textId="5B4011F4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FE5009" w:rsidRPr="00447CC8" w14:paraId="79F3D5AB" w14:textId="785B0F9F" w:rsidTr="00245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14DDC99A" w14:textId="51D46D80" w:rsidR="00FE5009" w:rsidRPr="00447CC8" w:rsidRDefault="00FE5009" w:rsidP="00FE5009">
            <w:pPr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EMT</w:t>
            </w:r>
          </w:p>
        </w:tc>
        <w:tc>
          <w:tcPr>
            <w:tcW w:w="0" w:type="auto"/>
            <w:vAlign w:val="bottom"/>
          </w:tcPr>
          <w:p w14:paraId="1B8BE24D" w14:textId="1F576AF6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TGFB2</w:t>
            </w:r>
          </w:p>
        </w:tc>
        <w:tc>
          <w:tcPr>
            <w:tcW w:w="0" w:type="auto"/>
            <w:vAlign w:val="bottom"/>
          </w:tcPr>
          <w:p w14:paraId="60757724" w14:textId="12029F30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1703930</w:t>
            </w:r>
          </w:p>
        </w:tc>
        <w:tc>
          <w:tcPr>
            <w:tcW w:w="0" w:type="auto"/>
            <w:vAlign w:val="bottom"/>
          </w:tcPr>
          <w:p w14:paraId="156891BF" w14:textId="1ABC01C9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1220045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7AC14EA" w14:textId="5ECF25D3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7.16018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FAB4E9E" w14:textId="727DFD4B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EMT</w:t>
            </w:r>
          </w:p>
        </w:tc>
        <w:tc>
          <w:tcPr>
            <w:tcW w:w="0" w:type="auto"/>
            <w:vAlign w:val="bottom"/>
          </w:tcPr>
          <w:p w14:paraId="5873496F" w14:textId="3561961D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DDR1</w:t>
            </w:r>
          </w:p>
        </w:tc>
        <w:tc>
          <w:tcPr>
            <w:tcW w:w="0" w:type="auto"/>
            <w:vAlign w:val="bottom"/>
          </w:tcPr>
          <w:p w14:paraId="59D51F22" w14:textId="59886E0F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60184633" w14:textId="4755FC42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13093354</w:t>
            </w:r>
          </w:p>
        </w:tc>
        <w:tc>
          <w:tcPr>
            <w:tcW w:w="0" w:type="auto"/>
            <w:vAlign w:val="bottom"/>
          </w:tcPr>
          <w:p w14:paraId="1E49ED1E" w14:textId="5400291D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FE5009" w:rsidRPr="00447CC8" w14:paraId="2AEE3016" w14:textId="08BD6B78" w:rsidTr="00245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1A58EBE6" w14:textId="0F204C09" w:rsidR="00FE5009" w:rsidRPr="00447CC8" w:rsidRDefault="00FE5009" w:rsidP="00FE5009">
            <w:pPr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EMT</w:t>
            </w:r>
          </w:p>
        </w:tc>
        <w:tc>
          <w:tcPr>
            <w:tcW w:w="0" w:type="auto"/>
            <w:vAlign w:val="bottom"/>
          </w:tcPr>
          <w:p w14:paraId="605E83E2" w14:textId="6FA64E86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CSF1</w:t>
            </w:r>
          </w:p>
        </w:tc>
        <w:tc>
          <w:tcPr>
            <w:tcW w:w="0" w:type="auto"/>
            <w:vAlign w:val="bottom"/>
          </w:tcPr>
          <w:p w14:paraId="24F6712F" w14:textId="014BBDC0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4368370</w:t>
            </w:r>
          </w:p>
        </w:tc>
        <w:tc>
          <w:tcPr>
            <w:tcW w:w="0" w:type="auto"/>
            <w:vAlign w:val="bottom"/>
          </w:tcPr>
          <w:p w14:paraId="1D60EA20" w14:textId="136A7941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3114641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A027D22" w14:textId="6A24786B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7.12998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C873AF9" w14:textId="2992B3DF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EMT</w:t>
            </w:r>
          </w:p>
        </w:tc>
        <w:tc>
          <w:tcPr>
            <w:tcW w:w="0" w:type="auto"/>
            <w:vAlign w:val="bottom"/>
          </w:tcPr>
          <w:p w14:paraId="65D08321" w14:textId="5869BBDE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FADD</w:t>
            </w:r>
          </w:p>
        </w:tc>
        <w:tc>
          <w:tcPr>
            <w:tcW w:w="0" w:type="auto"/>
            <w:vAlign w:val="bottom"/>
          </w:tcPr>
          <w:p w14:paraId="0B436D19" w14:textId="525BC699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34BCFEF9" w14:textId="6E4FA5F8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1023999</w:t>
            </w:r>
          </w:p>
        </w:tc>
        <w:tc>
          <w:tcPr>
            <w:tcW w:w="0" w:type="auto"/>
            <w:vAlign w:val="bottom"/>
          </w:tcPr>
          <w:p w14:paraId="518E5459" w14:textId="71AAD294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FE5009" w:rsidRPr="00447CC8" w14:paraId="6B1B792C" w14:textId="0623F175" w:rsidTr="00245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0EB7765D" w14:textId="0D8E3A33" w:rsidR="00FE5009" w:rsidRPr="00447CC8" w:rsidRDefault="00FE5009" w:rsidP="00FE5009">
            <w:pPr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EMT</w:t>
            </w:r>
          </w:p>
        </w:tc>
        <w:tc>
          <w:tcPr>
            <w:tcW w:w="0" w:type="auto"/>
            <w:vAlign w:val="bottom"/>
          </w:tcPr>
          <w:p w14:paraId="2F44945E" w14:textId="649F1BC5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ARPC4</w:t>
            </w:r>
          </w:p>
        </w:tc>
        <w:tc>
          <w:tcPr>
            <w:tcW w:w="0" w:type="auto"/>
            <w:vAlign w:val="bottom"/>
          </w:tcPr>
          <w:p w14:paraId="74FCB808" w14:textId="655B6511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518481</w:t>
            </w:r>
          </w:p>
        </w:tc>
        <w:tc>
          <w:tcPr>
            <w:tcW w:w="0" w:type="auto"/>
            <w:vAlign w:val="bottom"/>
          </w:tcPr>
          <w:p w14:paraId="1E2CFB9A" w14:textId="22FCFC0A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355672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EBCFD9D" w14:textId="50FA3E7E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6.85988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35A527D" w14:textId="39BC2336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EMT</w:t>
            </w:r>
          </w:p>
        </w:tc>
        <w:tc>
          <w:tcPr>
            <w:tcW w:w="0" w:type="auto"/>
            <w:vAlign w:val="bottom"/>
          </w:tcPr>
          <w:p w14:paraId="2BF2C41C" w14:textId="6367D52F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HDAC2</w:t>
            </w:r>
          </w:p>
        </w:tc>
        <w:tc>
          <w:tcPr>
            <w:tcW w:w="0" w:type="auto"/>
            <w:vAlign w:val="bottom"/>
          </w:tcPr>
          <w:p w14:paraId="1B5A3F44" w14:textId="0983EB8C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7039C60D" w14:textId="27C3B359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2452966</w:t>
            </w:r>
          </w:p>
        </w:tc>
        <w:tc>
          <w:tcPr>
            <w:tcW w:w="0" w:type="auto"/>
            <w:vAlign w:val="bottom"/>
          </w:tcPr>
          <w:p w14:paraId="736FE352" w14:textId="14A585C4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FE5009" w:rsidRPr="00447CC8" w14:paraId="2C3E781D" w14:textId="5640187A" w:rsidTr="00245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18047F41" w14:textId="44659669" w:rsidR="00FE5009" w:rsidRPr="00447CC8" w:rsidRDefault="00FE5009" w:rsidP="00FE5009">
            <w:pPr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EMT</w:t>
            </w:r>
          </w:p>
        </w:tc>
        <w:tc>
          <w:tcPr>
            <w:tcW w:w="0" w:type="auto"/>
            <w:vAlign w:val="bottom"/>
          </w:tcPr>
          <w:p w14:paraId="7F92943C" w14:textId="5027FCBC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LAMA3</w:t>
            </w:r>
          </w:p>
        </w:tc>
        <w:tc>
          <w:tcPr>
            <w:tcW w:w="0" w:type="auto"/>
            <w:vAlign w:val="bottom"/>
          </w:tcPr>
          <w:p w14:paraId="354DC7C5" w14:textId="0AB53EB7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60007851</w:t>
            </w:r>
          </w:p>
        </w:tc>
        <w:tc>
          <w:tcPr>
            <w:tcW w:w="0" w:type="auto"/>
            <w:vAlign w:val="bottom"/>
          </w:tcPr>
          <w:p w14:paraId="03F5A1B8" w14:textId="667279AC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3.51E+0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149B876" w14:textId="73C5E162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5.85119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4362538" w14:textId="5F107B8D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EMT</w:t>
            </w:r>
          </w:p>
        </w:tc>
        <w:tc>
          <w:tcPr>
            <w:tcW w:w="0" w:type="auto"/>
            <w:vAlign w:val="bottom"/>
          </w:tcPr>
          <w:p w14:paraId="73F7F116" w14:textId="162C70B1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IGF2</w:t>
            </w:r>
          </w:p>
        </w:tc>
        <w:tc>
          <w:tcPr>
            <w:tcW w:w="0" w:type="auto"/>
            <w:vAlign w:val="bottom"/>
          </w:tcPr>
          <w:p w14:paraId="09E8C0FF" w14:textId="16625BB4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4140AE9C" w14:textId="73C6EB74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10946778</w:t>
            </w:r>
          </w:p>
        </w:tc>
        <w:tc>
          <w:tcPr>
            <w:tcW w:w="0" w:type="auto"/>
            <w:vAlign w:val="bottom"/>
          </w:tcPr>
          <w:p w14:paraId="69776472" w14:textId="0C82FF91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FE5009" w:rsidRPr="00447CC8" w14:paraId="1A9FBD9F" w14:textId="02635584" w:rsidTr="00245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7392BA4B" w14:textId="6A9284E5" w:rsidR="00FE5009" w:rsidRPr="00447CC8" w:rsidRDefault="00FE5009" w:rsidP="00FE5009">
            <w:pPr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EMT</w:t>
            </w:r>
          </w:p>
        </w:tc>
        <w:tc>
          <w:tcPr>
            <w:tcW w:w="0" w:type="auto"/>
            <w:vAlign w:val="bottom"/>
          </w:tcPr>
          <w:p w14:paraId="5F01D448" w14:textId="5229CF65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EFNB1</w:t>
            </w:r>
          </w:p>
        </w:tc>
        <w:tc>
          <w:tcPr>
            <w:tcW w:w="0" w:type="auto"/>
            <w:vAlign w:val="bottom"/>
          </w:tcPr>
          <w:p w14:paraId="6439A825" w14:textId="6CC7ACAC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21082612</w:t>
            </w:r>
          </w:p>
        </w:tc>
        <w:tc>
          <w:tcPr>
            <w:tcW w:w="0" w:type="auto"/>
            <w:vAlign w:val="bottom"/>
          </w:tcPr>
          <w:p w14:paraId="12F4730E" w14:textId="5D526F10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1.1E+0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6EE8ADF" w14:textId="299B5577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5.22816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8525BFC" w14:textId="5FA398B5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EMT</w:t>
            </w:r>
          </w:p>
        </w:tc>
        <w:tc>
          <w:tcPr>
            <w:tcW w:w="0" w:type="auto"/>
            <w:vAlign w:val="bottom"/>
          </w:tcPr>
          <w:p w14:paraId="37D46C51" w14:textId="2E0D089C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ITCH</w:t>
            </w:r>
          </w:p>
        </w:tc>
        <w:tc>
          <w:tcPr>
            <w:tcW w:w="0" w:type="auto"/>
            <w:vAlign w:val="bottom"/>
          </w:tcPr>
          <w:p w14:paraId="6B4C1E37" w14:textId="12B05F50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62301D10" w14:textId="641001B0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436725.8</w:t>
            </w:r>
          </w:p>
        </w:tc>
        <w:tc>
          <w:tcPr>
            <w:tcW w:w="0" w:type="auto"/>
            <w:vAlign w:val="bottom"/>
          </w:tcPr>
          <w:p w14:paraId="6AD7DD08" w14:textId="6C16F77D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FE5009" w:rsidRPr="00447CC8" w14:paraId="52721235" w14:textId="37E695D5" w:rsidTr="00245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7D3A45E3" w14:textId="453F4739" w:rsidR="00FE5009" w:rsidRPr="00447CC8" w:rsidRDefault="00FE5009" w:rsidP="00FE5009">
            <w:pPr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EMT</w:t>
            </w:r>
          </w:p>
        </w:tc>
        <w:tc>
          <w:tcPr>
            <w:tcW w:w="0" w:type="auto"/>
            <w:vAlign w:val="bottom"/>
          </w:tcPr>
          <w:p w14:paraId="3F982075" w14:textId="2C940E26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EPHA2</w:t>
            </w:r>
          </w:p>
        </w:tc>
        <w:tc>
          <w:tcPr>
            <w:tcW w:w="0" w:type="auto"/>
            <w:vAlign w:val="bottom"/>
          </w:tcPr>
          <w:p w14:paraId="4A22003F" w14:textId="6D14226B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522256</w:t>
            </w:r>
          </w:p>
        </w:tc>
        <w:tc>
          <w:tcPr>
            <w:tcW w:w="0" w:type="auto"/>
            <w:vAlign w:val="bottom"/>
          </w:tcPr>
          <w:p w14:paraId="15703F44" w14:textId="23E34157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270363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E37C708" w14:textId="390DC75D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5.17684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CDB41A5" w14:textId="42B70610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EMT</w:t>
            </w:r>
          </w:p>
        </w:tc>
        <w:tc>
          <w:tcPr>
            <w:tcW w:w="0" w:type="auto"/>
            <w:vAlign w:val="bottom"/>
          </w:tcPr>
          <w:p w14:paraId="240ED80F" w14:textId="2BA4AE71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LOXL2</w:t>
            </w:r>
          </w:p>
        </w:tc>
        <w:tc>
          <w:tcPr>
            <w:tcW w:w="0" w:type="auto"/>
            <w:vAlign w:val="bottom"/>
          </w:tcPr>
          <w:p w14:paraId="68837C75" w14:textId="069C713F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174A7983" w14:textId="3B0A4B18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2103350</w:t>
            </w:r>
          </w:p>
        </w:tc>
        <w:tc>
          <w:tcPr>
            <w:tcW w:w="0" w:type="auto"/>
            <w:vAlign w:val="bottom"/>
          </w:tcPr>
          <w:p w14:paraId="1F244460" w14:textId="4B9AFFB0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FE5009" w:rsidRPr="00447CC8" w14:paraId="1D93DEA7" w14:textId="291B2686" w:rsidTr="00245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7D316F17" w14:textId="5ADD190D" w:rsidR="00FE5009" w:rsidRPr="00447CC8" w:rsidRDefault="00FE5009" w:rsidP="00FE5009">
            <w:pPr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EMT</w:t>
            </w:r>
          </w:p>
        </w:tc>
        <w:tc>
          <w:tcPr>
            <w:tcW w:w="0" w:type="auto"/>
            <w:vAlign w:val="bottom"/>
          </w:tcPr>
          <w:p w14:paraId="6C7FBE83" w14:textId="5D50B20B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FSTL3</w:t>
            </w:r>
          </w:p>
        </w:tc>
        <w:tc>
          <w:tcPr>
            <w:tcW w:w="0" w:type="auto"/>
            <w:vAlign w:val="bottom"/>
          </w:tcPr>
          <w:p w14:paraId="7BBC9CD9" w14:textId="3B980DD9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336403</w:t>
            </w:r>
          </w:p>
        </w:tc>
        <w:tc>
          <w:tcPr>
            <w:tcW w:w="0" w:type="auto"/>
            <w:vAlign w:val="bottom"/>
          </w:tcPr>
          <w:p w14:paraId="0DDA3B61" w14:textId="72B11443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161397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824A62C" w14:textId="0FD7DE21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4.79775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107A6BA" w14:textId="583FBFAB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EMT</w:t>
            </w:r>
          </w:p>
        </w:tc>
        <w:tc>
          <w:tcPr>
            <w:tcW w:w="0" w:type="auto"/>
            <w:vAlign w:val="bottom"/>
          </w:tcPr>
          <w:p w14:paraId="11A1AD89" w14:textId="0BCC7D0A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MACF1</w:t>
            </w:r>
          </w:p>
        </w:tc>
        <w:tc>
          <w:tcPr>
            <w:tcW w:w="0" w:type="auto"/>
            <w:vAlign w:val="bottom"/>
          </w:tcPr>
          <w:p w14:paraId="028B25DC" w14:textId="0A046B73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2F38082B" w14:textId="5DD5CF0A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5646962</w:t>
            </w:r>
          </w:p>
        </w:tc>
        <w:tc>
          <w:tcPr>
            <w:tcW w:w="0" w:type="auto"/>
            <w:vAlign w:val="bottom"/>
          </w:tcPr>
          <w:p w14:paraId="139E29A6" w14:textId="0B2EEDC0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FE5009" w:rsidRPr="00447CC8" w14:paraId="663043AC" w14:textId="511E5EC6" w:rsidTr="00245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4CD15F2C" w14:textId="0237B116" w:rsidR="00FE5009" w:rsidRPr="00447CC8" w:rsidRDefault="00FE5009" w:rsidP="00FE5009">
            <w:pPr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EMT</w:t>
            </w:r>
          </w:p>
        </w:tc>
        <w:tc>
          <w:tcPr>
            <w:tcW w:w="0" w:type="auto"/>
            <w:vAlign w:val="bottom"/>
          </w:tcPr>
          <w:p w14:paraId="173CEA4C" w14:textId="386C1D93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WASF2</w:t>
            </w:r>
          </w:p>
        </w:tc>
        <w:tc>
          <w:tcPr>
            <w:tcW w:w="0" w:type="auto"/>
            <w:vAlign w:val="bottom"/>
          </w:tcPr>
          <w:p w14:paraId="16F53689" w14:textId="624EC268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600335</w:t>
            </w:r>
          </w:p>
        </w:tc>
        <w:tc>
          <w:tcPr>
            <w:tcW w:w="0" w:type="auto"/>
            <w:vAlign w:val="bottom"/>
          </w:tcPr>
          <w:p w14:paraId="5839DFD6" w14:textId="40650609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258309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F4D0C2E" w14:textId="2B79C19B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4.30275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9D908B8" w14:textId="60079716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EMT</w:t>
            </w:r>
          </w:p>
        </w:tc>
        <w:tc>
          <w:tcPr>
            <w:tcW w:w="0" w:type="auto"/>
            <w:vAlign w:val="bottom"/>
          </w:tcPr>
          <w:p w14:paraId="1526C4F3" w14:textId="02515684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MMP10</w:t>
            </w:r>
          </w:p>
        </w:tc>
        <w:tc>
          <w:tcPr>
            <w:tcW w:w="0" w:type="auto"/>
            <w:vAlign w:val="bottom"/>
          </w:tcPr>
          <w:p w14:paraId="0B5E4ACA" w14:textId="50640430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3B67D6D0" w14:textId="5BC72499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13474333</w:t>
            </w:r>
          </w:p>
        </w:tc>
        <w:tc>
          <w:tcPr>
            <w:tcW w:w="0" w:type="auto"/>
            <w:vAlign w:val="bottom"/>
          </w:tcPr>
          <w:p w14:paraId="19A8C294" w14:textId="3B9D817B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FE5009" w:rsidRPr="00447CC8" w14:paraId="75A5AB16" w14:textId="6CBF1287" w:rsidTr="00245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64A10C9A" w14:textId="5313C054" w:rsidR="00FE5009" w:rsidRPr="00447CC8" w:rsidRDefault="00FE5009" w:rsidP="00FE5009">
            <w:pPr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EMT</w:t>
            </w:r>
          </w:p>
        </w:tc>
        <w:tc>
          <w:tcPr>
            <w:tcW w:w="0" w:type="auto"/>
            <w:vAlign w:val="bottom"/>
          </w:tcPr>
          <w:p w14:paraId="116D5819" w14:textId="47B2F652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TWF2</w:t>
            </w:r>
          </w:p>
        </w:tc>
        <w:tc>
          <w:tcPr>
            <w:tcW w:w="0" w:type="auto"/>
            <w:vAlign w:val="bottom"/>
          </w:tcPr>
          <w:p w14:paraId="2AD97CFE" w14:textId="2149A9CE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508310</w:t>
            </w:r>
          </w:p>
        </w:tc>
        <w:tc>
          <w:tcPr>
            <w:tcW w:w="0" w:type="auto"/>
            <w:vAlign w:val="bottom"/>
          </w:tcPr>
          <w:p w14:paraId="749CE1CE" w14:textId="0DE001FA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210836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18F8B41" w14:textId="764A5C53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4.14778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ADE1A59" w14:textId="6CC57481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EMT</w:t>
            </w:r>
          </w:p>
        </w:tc>
        <w:tc>
          <w:tcPr>
            <w:tcW w:w="0" w:type="auto"/>
            <w:vAlign w:val="bottom"/>
          </w:tcPr>
          <w:p w14:paraId="7936C578" w14:textId="78E237E8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MMP9</w:t>
            </w:r>
          </w:p>
        </w:tc>
        <w:tc>
          <w:tcPr>
            <w:tcW w:w="0" w:type="auto"/>
            <w:vAlign w:val="bottom"/>
          </w:tcPr>
          <w:p w14:paraId="45427352" w14:textId="072E90C8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214EEBD4" w14:textId="42CE57F7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46062343</w:t>
            </w:r>
          </w:p>
        </w:tc>
        <w:tc>
          <w:tcPr>
            <w:tcW w:w="0" w:type="auto"/>
            <w:vAlign w:val="bottom"/>
          </w:tcPr>
          <w:p w14:paraId="6BB9F217" w14:textId="13FE053A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FE5009" w:rsidRPr="00447CC8" w14:paraId="72E28B23" w14:textId="38D8F8EA" w:rsidTr="00245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6FA15444" w14:textId="24FE5888" w:rsidR="00FE5009" w:rsidRPr="00447CC8" w:rsidRDefault="00FE5009" w:rsidP="00FE5009">
            <w:pPr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EMT</w:t>
            </w:r>
          </w:p>
        </w:tc>
        <w:tc>
          <w:tcPr>
            <w:tcW w:w="0" w:type="auto"/>
            <w:vAlign w:val="bottom"/>
          </w:tcPr>
          <w:p w14:paraId="1B2A967D" w14:textId="5B88183E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PML</w:t>
            </w:r>
          </w:p>
        </w:tc>
        <w:tc>
          <w:tcPr>
            <w:tcW w:w="0" w:type="auto"/>
            <w:vAlign w:val="bottom"/>
          </w:tcPr>
          <w:p w14:paraId="4BDBEE89" w14:textId="7F7A5AA1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1526297</w:t>
            </w:r>
          </w:p>
        </w:tc>
        <w:tc>
          <w:tcPr>
            <w:tcW w:w="0" w:type="auto"/>
            <w:vAlign w:val="bottom"/>
          </w:tcPr>
          <w:p w14:paraId="4F5ACF4A" w14:textId="0A965142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611223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9CF3BB2" w14:textId="0519CD1E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4.00461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E32187E" w14:textId="15F07864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EMT</w:t>
            </w:r>
          </w:p>
        </w:tc>
        <w:tc>
          <w:tcPr>
            <w:tcW w:w="0" w:type="auto"/>
            <w:vAlign w:val="bottom"/>
          </w:tcPr>
          <w:p w14:paraId="76D20072" w14:textId="59A4B690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MTA2</w:t>
            </w:r>
          </w:p>
        </w:tc>
        <w:tc>
          <w:tcPr>
            <w:tcW w:w="0" w:type="auto"/>
            <w:vAlign w:val="bottom"/>
          </w:tcPr>
          <w:p w14:paraId="716814A4" w14:textId="5D793939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40ECC1E7" w14:textId="08978652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9725601</w:t>
            </w:r>
          </w:p>
        </w:tc>
        <w:tc>
          <w:tcPr>
            <w:tcW w:w="0" w:type="auto"/>
            <w:vAlign w:val="bottom"/>
          </w:tcPr>
          <w:p w14:paraId="55D78B2A" w14:textId="3F6883D5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FE5009" w:rsidRPr="00447CC8" w14:paraId="338C0D82" w14:textId="7D58996F" w:rsidTr="00245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7800B718" w14:textId="00A3198E" w:rsidR="00FE5009" w:rsidRPr="00447CC8" w:rsidRDefault="00FE5009" w:rsidP="00FE5009">
            <w:pPr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EMT</w:t>
            </w:r>
          </w:p>
        </w:tc>
        <w:tc>
          <w:tcPr>
            <w:tcW w:w="0" w:type="auto"/>
            <w:vAlign w:val="bottom"/>
          </w:tcPr>
          <w:p w14:paraId="4E7D1DD0" w14:textId="14748D3C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SAA1</w:t>
            </w:r>
          </w:p>
        </w:tc>
        <w:tc>
          <w:tcPr>
            <w:tcW w:w="0" w:type="auto"/>
            <w:vAlign w:val="bottom"/>
          </w:tcPr>
          <w:p w14:paraId="30ED8569" w14:textId="7B9EE138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3766458</w:t>
            </w:r>
          </w:p>
        </w:tc>
        <w:tc>
          <w:tcPr>
            <w:tcW w:w="0" w:type="auto"/>
            <w:vAlign w:val="bottom"/>
          </w:tcPr>
          <w:p w14:paraId="2323E69C" w14:textId="59A928E2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1452356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352C3DE" w14:textId="0D43D45A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3.85602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930E349" w14:textId="4E87C013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EMT</w:t>
            </w:r>
          </w:p>
        </w:tc>
        <w:tc>
          <w:tcPr>
            <w:tcW w:w="0" w:type="auto"/>
            <w:vAlign w:val="bottom"/>
          </w:tcPr>
          <w:p w14:paraId="4B031FD9" w14:textId="67C97BBC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NBL1</w:t>
            </w:r>
          </w:p>
        </w:tc>
        <w:tc>
          <w:tcPr>
            <w:tcW w:w="0" w:type="auto"/>
            <w:vAlign w:val="bottom"/>
          </w:tcPr>
          <w:p w14:paraId="51E9B0A8" w14:textId="13566073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0D2AFB4B" w14:textId="79A627D8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698604.6</w:t>
            </w:r>
          </w:p>
        </w:tc>
        <w:tc>
          <w:tcPr>
            <w:tcW w:w="0" w:type="auto"/>
            <w:vAlign w:val="bottom"/>
          </w:tcPr>
          <w:p w14:paraId="44F7330E" w14:textId="7B967718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FE5009" w:rsidRPr="00447CC8" w14:paraId="603D7F2A" w14:textId="642D3686" w:rsidTr="00245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1EEF1197" w14:textId="017C2226" w:rsidR="00FE5009" w:rsidRPr="00447CC8" w:rsidRDefault="00FE5009" w:rsidP="00FE5009">
            <w:pPr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EMT</w:t>
            </w:r>
          </w:p>
        </w:tc>
        <w:tc>
          <w:tcPr>
            <w:tcW w:w="0" w:type="auto"/>
            <w:vAlign w:val="bottom"/>
          </w:tcPr>
          <w:p w14:paraId="54828DC5" w14:textId="5BCD6260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PLOD2</w:t>
            </w:r>
          </w:p>
        </w:tc>
        <w:tc>
          <w:tcPr>
            <w:tcW w:w="0" w:type="auto"/>
            <w:vAlign w:val="bottom"/>
          </w:tcPr>
          <w:p w14:paraId="2F859615" w14:textId="565560CD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2105238</w:t>
            </w:r>
          </w:p>
        </w:tc>
        <w:tc>
          <w:tcPr>
            <w:tcW w:w="0" w:type="auto"/>
            <w:vAlign w:val="bottom"/>
          </w:tcPr>
          <w:p w14:paraId="32DB8377" w14:textId="62BAB625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75655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A4F2BEC" w14:textId="578F3B38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3.59366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A54BF59" w14:textId="4CCBED3E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EMT</w:t>
            </w:r>
          </w:p>
        </w:tc>
        <w:tc>
          <w:tcPr>
            <w:tcW w:w="0" w:type="auto"/>
            <w:vAlign w:val="bottom"/>
          </w:tcPr>
          <w:p w14:paraId="3591B0EF" w14:textId="69040569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NRP1</w:t>
            </w:r>
          </w:p>
        </w:tc>
        <w:tc>
          <w:tcPr>
            <w:tcW w:w="0" w:type="auto"/>
            <w:vAlign w:val="bottom"/>
          </w:tcPr>
          <w:p w14:paraId="313D9D23" w14:textId="5E234E53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23C2192A" w14:textId="60D44174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1031761</w:t>
            </w:r>
          </w:p>
        </w:tc>
        <w:tc>
          <w:tcPr>
            <w:tcW w:w="0" w:type="auto"/>
            <w:vAlign w:val="bottom"/>
          </w:tcPr>
          <w:p w14:paraId="684C24BD" w14:textId="2C15410A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FE5009" w:rsidRPr="00447CC8" w14:paraId="567F75FB" w14:textId="4FB39C4D" w:rsidTr="00245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32445330" w14:textId="1AD8C333" w:rsidR="00FE5009" w:rsidRPr="00447CC8" w:rsidRDefault="00FE5009" w:rsidP="00FE5009">
            <w:pPr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EMT</w:t>
            </w:r>
          </w:p>
        </w:tc>
        <w:tc>
          <w:tcPr>
            <w:tcW w:w="0" w:type="auto"/>
            <w:vAlign w:val="bottom"/>
          </w:tcPr>
          <w:p w14:paraId="0238259E" w14:textId="1094C06F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HMGB1</w:t>
            </w:r>
          </w:p>
        </w:tc>
        <w:tc>
          <w:tcPr>
            <w:tcW w:w="0" w:type="auto"/>
            <w:vAlign w:val="bottom"/>
          </w:tcPr>
          <w:p w14:paraId="3F07D552" w14:textId="67049F3F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13765277</w:t>
            </w:r>
          </w:p>
        </w:tc>
        <w:tc>
          <w:tcPr>
            <w:tcW w:w="0" w:type="auto"/>
            <w:vAlign w:val="bottom"/>
          </w:tcPr>
          <w:p w14:paraId="2A8F8A1A" w14:textId="2EDCA343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4805637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FB1D3B9" w14:textId="2023BB2F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3.4911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4143699" w14:textId="585BA9A0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EMT</w:t>
            </w:r>
          </w:p>
        </w:tc>
        <w:tc>
          <w:tcPr>
            <w:tcW w:w="0" w:type="auto"/>
            <w:vAlign w:val="bottom"/>
          </w:tcPr>
          <w:p w14:paraId="388007F2" w14:textId="1483EC2B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NRP2</w:t>
            </w:r>
          </w:p>
        </w:tc>
        <w:tc>
          <w:tcPr>
            <w:tcW w:w="0" w:type="auto"/>
            <w:vAlign w:val="bottom"/>
          </w:tcPr>
          <w:p w14:paraId="22BD9DD1" w14:textId="5F83D489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5F5C18AA" w14:textId="68EC40A0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235674.3</w:t>
            </w:r>
          </w:p>
        </w:tc>
        <w:tc>
          <w:tcPr>
            <w:tcW w:w="0" w:type="auto"/>
            <w:vAlign w:val="bottom"/>
          </w:tcPr>
          <w:p w14:paraId="6B2B255F" w14:textId="7FD8ABE7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FE5009" w:rsidRPr="00447CC8" w14:paraId="1E79CA03" w14:textId="38C08328" w:rsidTr="00245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72DDF553" w14:textId="05815F27" w:rsidR="00FE5009" w:rsidRPr="00447CC8" w:rsidRDefault="00FE5009" w:rsidP="00FE5009">
            <w:pPr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EMT</w:t>
            </w:r>
          </w:p>
        </w:tc>
        <w:tc>
          <w:tcPr>
            <w:tcW w:w="0" w:type="auto"/>
            <w:vAlign w:val="bottom"/>
          </w:tcPr>
          <w:p w14:paraId="48195482" w14:textId="67322D82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LAMC2</w:t>
            </w:r>
          </w:p>
        </w:tc>
        <w:tc>
          <w:tcPr>
            <w:tcW w:w="0" w:type="auto"/>
            <w:vAlign w:val="bottom"/>
          </w:tcPr>
          <w:p w14:paraId="0ECBD3AD" w14:textId="6C0C9A2A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99598183</w:t>
            </w:r>
          </w:p>
        </w:tc>
        <w:tc>
          <w:tcPr>
            <w:tcW w:w="0" w:type="auto"/>
            <w:vAlign w:val="bottom"/>
          </w:tcPr>
          <w:p w14:paraId="3C843C29" w14:textId="584CA471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3.27E+0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804C018" w14:textId="253690E8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3.27984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94A3256" w14:textId="777D1375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EMT</w:t>
            </w:r>
          </w:p>
        </w:tc>
        <w:tc>
          <w:tcPr>
            <w:tcW w:w="0" w:type="auto"/>
            <w:vAlign w:val="bottom"/>
          </w:tcPr>
          <w:p w14:paraId="4C747032" w14:textId="53DDD6BD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P3H1</w:t>
            </w:r>
          </w:p>
        </w:tc>
        <w:tc>
          <w:tcPr>
            <w:tcW w:w="0" w:type="auto"/>
            <w:vAlign w:val="bottom"/>
          </w:tcPr>
          <w:p w14:paraId="2A00FFC3" w14:textId="5EF62B9C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0360AE44" w14:textId="3EB1FCC3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510053.8</w:t>
            </w:r>
          </w:p>
        </w:tc>
        <w:tc>
          <w:tcPr>
            <w:tcW w:w="0" w:type="auto"/>
            <w:vAlign w:val="bottom"/>
          </w:tcPr>
          <w:p w14:paraId="2F0A12B0" w14:textId="5D9E429B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FE5009" w:rsidRPr="00447CC8" w14:paraId="1BFD86F8" w14:textId="17EE5A3A" w:rsidTr="00245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4147947B" w14:textId="7CCDCEDF" w:rsidR="00FE5009" w:rsidRPr="00447CC8" w:rsidRDefault="00FE5009" w:rsidP="00FE5009">
            <w:pPr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EMT</w:t>
            </w:r>
          </w:p>
        </w:tc>
        <w:tc>
          <w:tcPr>
            <w:tcW w:w="0" w:type="auto"/>
            <w:vAlign w:val="bottom"/>
          </w:tcPr>
          <w:p w14:paraId="7217FFC8" w14:textId="7D336750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MMP28</w:t>
            </w:r>
          </w:p>
        </w:tc>
        <w:tc>
          <w:tcPr>
            <w:tcW w:w="0" w:type="auto"/>
            <w:vAlign w:val="bottom"/>
          </w:tcPr>
          <w:p w14:paraId="1DBC9857" w14:textId="3E87F3D6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1131350</w:t>
            </w:r>
          </w:p>
        </w:tc>
        <w:tc>
          <w:tcPr>
            <w:tcW w:w="0" w:type="auto"/>
            <w:vAlign w:val="bottom"/>
          </w:tcPr>
          <w:p w14:paraId="672CFEAC" w14:textId="66DD8DEE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33161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432E7BF" w14:textId="3D36ACBB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2.93110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FF16D5D" w14:textId="68C851F9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EMT</w:t>
            </w:r>
          </w:p>
        </w:tc>
        <w:tc>
          <w:tcPr>
            <w:tcW w:w="0" w:type="auto"/>
            <w:vAlign w:val="bottom"/>
          </w:tcPr>
          <w:p w14:paraId="2E080F5B" w14:textId="0AFD5E1B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PTPRU</w:t>
            </w:r>
          </w:p>
        </w:tc>
        <w:tc>
          <w:tcPr>
            <w:tcW w:w="0" w:type="auto"/>
            <w:vAlign w:val="bottom"/>
          </w:tcPr>
          <w:p w14:paraId="0641D6F3" w14:textId="3FA21EC2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26DFE74B" w14:textId="3AE23E10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1049988</w:t>
            </w:r>
          </w:p>
        </w:tc>
        <w:tc>
          <w:tcPr>
            <w:tcW w:w="0" w:type="auto"/>
            <w:vAlign w:val="bottom"/>
          </w:tcPr>
          <w:p w14:paraId="76B8F8DE" w14:textId="393020CE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FE5009" w:rsidRPr="00447CC8" w14:paraId="3A4C3CAC" w14:textId="5BE5CCF5" w:rsidTr="00245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682F8712" w14:textId="49F29904" w:rsidR="00FE5009" w:rsidRPr="00447CC8" w:rsidRDefault="00FE5009" w:rsidP="00FE5009">
            <w:pPr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EMT</w:t>
            </w:r>
          </w:p>
        </w:tc>
        <w:tc>
          <w:tcPr>
            <w:tcW w:w="0" w:type="auto"/>
            <w:vAlign w:val="bottom"/>
          </w:tcPr>
          <w:p w14:paraId="025DB979" w14:textId="413C62BE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LAMB3</w:t>
            </w:r>
          </w:p>
        </w:tc>
        <w:tc>
          <w:tcPr>
            <w:tcW w:w="0" w:type="auto"/>
            <w:vAlign w:val="bottom"/>
          </w:tcPr>
          <w:p w14:paraId="60A11B11" w14:textId="07789C71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99246699</w:t>
            </w:r>
          </w:p>
        </w:tc>
        <w:tc>
          <w:tcPr>
            <w:tcW w:w="0" w:type="auto"/>
            <w:vAlign w:val="bottom"/>
          </w:tcPr>
          <w:p w14:paraId="1F98394A" w14:textId="285F1C40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2.81E+0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DDA9BC2" w14:textId="1322E661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2.83101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6962D15" w14:textId="452C3D3F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EMT</w:t>
            </w:r>
          </w:p>
        </w:tc>
        <w:tc>
          <w:tcPr>
            <w:tcW w:w="0" w:type="auto"/>
            <w:vAlign w:val="bottom"/>
          </w:tcPr>
          <w:p w14:paraId="19F4CC2A" w14:textId="3A8FD470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PTX3</w:t>
            </w:r>
          </w:p>
        </w:tc>
        <w:tc>
          <w:tcPr>
            <w:tcW w:w="0" w:type="auto"/>
            <w:vAlign w:val="bottom"/>
          </w:tcPr>
          <w:p w14:paraId="5F493615" w14:textId="2DF88208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16ACA0C5" w14:textId="1118B699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11448237</w:t>
            </w:r>
          </w:p>
        </w:tc>
        <w:tc>
          <w:tcPr>
            <w:tcW w:w="0" w:type="auto"/>
            <w:vAlign w:val="bottom"/>
          </w:tcPr>
          <w:p w14:paraId="77A05092" w14:textId="38C4D06E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FE5009" w:rsidRPr="00447CC8" w14:paraId="1C39D937" w14:textId="654409C5" w:rsidTr="00245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19C05540" w14:textId="6368DD4E" w:rsidR="00FE5009" w:rsidRPr="00447CC8" w:rsidRDefault="00FE5009" w:rsidP="00FE5009">
            <w:pPr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EMT</w:t>
            </w:r>
          </w:p>
        </w:tc>
        <w:tc>
          <w:tcPr>
            <w:tcW w:w="0" w:type="auto"/>
            <w:vAlign w:val="bottom"/>
          </w:tcPr>
          <w:p w14:paraId="029325A9" w14:textId="76900DA2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IL18</w:t>
            </w:r>
          </w:p>
        </w:tc>
        <w:tc>
          <w:tcPr>
            <w:tcW w:w="0" w:type="auto"/>
            <w:vAlign w:val="bottom"/>
          </w:tcPr>
          <w:p w14:paraId="62187AB7" w14:textId="219DC471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9673607</w:t>
            </w:r>
          </w:p>
        </w:tc>
        <w:tc>
          <w:tcPr>
            <w:tcW w:w="0" w:type="auto"/>
            <w:vAlign w:val="bottom"/>
          </w:tcPr>
          <w:p w14:paraId="6028B2C5" w14:textId="780A8D9D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2720913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45F1CD1" w14:textId="1FBB6203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2.81271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FE12AF6" w14:textId="5BC2E699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EMT</w:t>
            </w:r>
          </w:p>
        </w:tc>
        <w:tc>
          <w:tcPr>
            <w:tcW w:w="0" w:type="auto"/>
            <w:vAlign w:val="bottom"/>
          </w:tcPr>
          <w:p w14:paraId="7E37C6DE" w14:textId="50F95C37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RAB1A</w:t>
            </w:r>
          </w:p>
        </w:tc>
        <w:tc>
          <w:tcPr>
            <w:tcW w:w="0" w:type="auto"/>
            <w:vAlign w:val="bottom"/>
          </w:tcPr>
          <w:p w14:paraId="3CD53FF7" w14:textId="65760FA1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5C03B062" w14:textId="7BD2D9DE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2539198</w:t>
            </w:r>
          </w:p>
        </w:tc>
        <w:tc>
          <w:tcPr>
            <w:tcW w:w="0" w:type="auto"/>
            <w:vAlign w:val="bottom"/>
          </w:tcPr>
          <w:p w14:paraId="14928EA6" w14:textId="24C3FBB3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FE5009" w:rsidRPr="00447CC8" w14:paraId="00353A55" w14:textId="35698C31" w:rsidTr="00245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724ECF25" w14:textId="43FE55B7" w:rsidR="00FE5009" w:rsidRPr="00447CC8" w:rsidRDefault="00FE5009" w:rsidP="00FE5009">
            <w:pPr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EMT</w:t>
            </w:r>
          </w:p>
        </w:tc>
        <w:tc>
          <w:tcPr>
            <w:tcW w:w="0" w:type="auto"/>
            <w:vAlign w:val="bottom"/>
          </w:tcPr>
          <w:p w14:paraId="546DB92C" w14:textId="06A9F9CA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EFNB2</w:t>
            </w:r>
          </w:p>
        </w:tc>
        <w:tc>
          <w:tcPr>
            <w:tcW w:w="0" w:type="auto"/>
            <w:vAlign w:val="bottom"/>
          </w:tcPr>
          <w:p w14:paraId="1065BB35" w14:textId="5C89C412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4430595</w:t>
            </w:r>
          </w:p>
        </w:tc>
        <w:tc>
          <w:tcPr>
            <w:tcW w:w="0" w:type="auto"/>
            <w:vAlign w:val="bottom"/>
          </w:tcPr>
          <w:p w14:paraId="29CB9B26" w14:textId="5C1130C0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1188295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30BD1CE" w14:textId="709CE798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2.68202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77C8CDF" w14:textId="2D8B59A0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EMT</w:t>
            </w:r>
          </w:p>
        </w:tc>
        <w:tc>
          <w:tcPr>
            <w:tcW w:w="0" w:type="auto"/>
            <w:vAlign w:val="bottom"/>
          </w:tcPr>
          <w:p w14:paraId="2D340061" w14:textId="782AC719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SAA2</w:t>
            </w:r>
          </w:p>
        </w:tc>
        <w:tc>
          <w:tcPr>
            <w:tcW w:w="0" w:type="auto"/>
            <w:vAlign w:val="bottom"/>
          </w:tcPr>
          <w:p w14:paraId="3EFF5524" w14:textId="544A815E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64721FFD" w14:textId="61827F78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596321.1</w:t>
            </w:r>
          </w:p>
        </w:tc>
        <w:tc>
          <w:tcPr>
            <w:tcW w:w="0" w:type="auto"/>
            <w:vAlign w:val="bottom"/>
          </w:tcPr>
          <w:p w14:paraId="09422BEB" w14:textId="3443C82D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FE5009" w:rsidRPr="00447CC8" w14:paraId="3CEFA3B1" w14:textId="0DD8C1ED" w:rsidTr="00245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150B87E7" w14:textId="5FB37E61" w:rsidR="00FE5009" w:rsidRPr="00447CC8" w:rsidRDefault="00FE5009" w:rsidP="00FE5009">
            <w:pPr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EMT</w:t>
            </w:r>
          </w:p>
        </w:tc>
        <w:tc>
          <w:tcPr>
            <w:tcW w:w="0" w:type="auto"/>
            <w:vAlign w:val="bottom"/>
          </w:tcPr>
          <w:p w14:paraId="76696529" w14:textId="30498330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LDLR</w:t>
            </w:r>
          </w:p>
        </w:tc>
        <w:tc>
          <w:tcPr>
            <w:tcW w:w="0" w:type="auto"/>
            <w:vAlign w:val="bottom"/>
          </w:tcPr>
          <w:p w14:paraId="445ABF9A" w14:textId="540F1664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10510799</w:t>
            </w:r>
          </w:p>
        </w:tc>
        <w:tc>
          <w:tcPr>
            <w:tcW w:w="0" w:type="auto"/>
            <w:vAlign w:val="bottom"/>
          </w:tcPr>
          <w:p w14:paraId="68753D9A" w14:textId="24E491F5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2786775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4C921CC" w14:textId="38D5A9E6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2.65134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3227BAE" w14:textId="213895F0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EMT</w:t>
            </w:r>
          </w:p>
        </w:tc>
        <w:tc>
          <w:tcPr>
            <w:tcW w:w="0" w:type="auto"/>
            <w:vAlign w:val="bottom"/>
          </w:tcPr>
          <w:p w14:paraId="4F945878" w14:textId="3CABDCDA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SNX1</w:t>
            </w:r>
          </w:p>
        </w:tc>
        <w:tc>
          <w:tcPr>
            <w:tcW w:w="0" w:type="auto"/>
            <w:vAlign w:val="bottom"/>
          </w:tcPr>
          <w:p w14:paraId="0912D65A" w14:textId="6304EB36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32B5FD9B" w14:textId="42D2CA90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1254633</w:t>
            </w:r>
          </w:p>
        </w:tc>
        <w:tc>
          <w:tcPr>
            <w:tcW w:w="0" w:type="auto"/>
            <w:vAlign w:val="bottom"/>
          </w:tcPr>
          <w:p w14:paraId="0ACF0505" w14:textId="61544546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FE5009" w:rsidRPr="00447CC8" w14:paraId="4E7EE3B4" w14:textId="0A9CC2A3" w:rsidTr="00245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5067A334" w14:textId="72E7F43E" w:rsidR="00FE5009" w:rsidRPr="00447CC8" w:rsidRDefault="00FE5009" w:rsidP="00FE5009">
            <w:pPr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EMT</w:t>
            </w:r>
          </w:p>
        </w:tc>
        <w:tc>
          <w:tcPr>
            <w:tcW w:w="0" w:type="auto"/>
            <w:vAlign w:val="bottom"/>
          </w:tcPr>
          <w:p w14:paraId="32ECDCEE" w14:textId="45439E86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TIMP1</w:t>
            </w:r>
          </w:p>
        </w:tc>
        <w:tc>
          <w:tcPr>
            <w:tcW w:w="0" w:type="auto"/>
            <w:vAlign w:val="bottom"/>
          </w:tcPr>
          <w:p w14:paraId="43E46489" w14:textId="0861ECEA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3.59E+08</w:t>
            </w:r>
          </w:p>
        </w:tc>
        <w:tc>
          <w:tcPr>
            <w:tcW w:w="0" w:type="auto"/>
            <w:vAlign w:val="bottom"/>
          </w:tcPr>
          <w:p w14:paraId="2BF1BFF3" w14:textId="08FD2C36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9.27E+0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45DA17E" w14:textId="53D2D797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2.58211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7096545" w14:textId="0BCF949B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EMT</w:t>
            </w:r>
          </w:p>
        </w:tc>
        <w:tc>
          <w:tcPr>
            <w:tcW w:w="0" w:type="auto"/>
            <w:vAlign w:val="bottom"/>
          </w:tcPr>
          <w:p w14:paraId="3AE39A8B" w14:textId="3EDEBB1B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SRC</w:t>
            </w:r>
          </w:p>
        </w:tc>
        <w:tc>
          <w:tcPr>
            <w:tcW w:w="0" w:type="auto"/>
            <w:vAlign w:val="bottom"/>
          </w:tcPr>
          <w:p w14:paraId="48AC8A3B" w14:textId="434B0095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1E3FDB11" w14:textId="635F7937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5656378</w:t>
            </w:r>
          </w:p>
        </w:tc>
        <w:tc>
          <w:tcPr>
            <w:tcW w:w="0" w:type="auto"/>
            <w:vAlign w:val="bottom"/>
          </w:tcPr>
          <w:p w14:paraId="12C3E8A8" w14:textId="61DA48CA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FE5009" w:rsidRPr="00447CC8" w14:paraId="1E285AF7" w14:textId="4D887339" w:rsidTr="00245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74F24FD9" w14:textId="1C5E6B7F" w:rsidR="00FE5009" w:rsidRPr="00447CC8" w:rsidRDefault="00FE5009" w:rsidP="00FE5009">
            <w:pPr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EMT</w:t>
            </w:r>
          </w:p>
        </w:tc>
        <w:tc>
          <w:tcPr>
            <w:tcW w:w="0" w:type="auto"/>
            <w:vAlign w:val="bottom"/>
          </w:tcPr>
          <w:p w14:paraId="0EEE2169" w14:textId="7C0CC503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BCAR1</w:t>
            </w:r>
          </w:p>
        </w:tc>
        <w:tc>
          <w:tcPr>
            <w:tcW w:w="0" w:type="auto"/>
            <w:vAlign w:val="bottom"/>
          </w:tcPr>
          <w:p w14:paraId="60846A12" w14:textId="3E0B7168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932791</w:t>
            </w:r>
          </w:p>
        </w:tc>
        <w:tc>
          <w:tcPr>
            <w:tcW w:w="0" w:type="auto"/>
            <w:vAlign w:val="bottom"/>
          </w:tcPr>
          <w:p w14:paraId="52E625D4" w14:textId="22D4EE89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237599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246286E" w14:textId="04B86516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2.54718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889EBD0" w14:textId="14E9BB9D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EMT</w:t>
            </w:r>
          </w:p>
        </w:tc>
        <w:tc>
          <w:tcPr>
            <w:tcW w:w="0" w:type="auto"/>
            <w:vAlign w:val="bottom"/>
          </w:tcPr>
          <w:p w14:paraId="06B92E96" w14:textId="58B1AA2A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STC1</w:t>
            </w:r>
          </w:p>
        </w:tc>
        <w:tc>
          <w:tcPr>
            <w:tcW w:w="0" w:type="auto"/>
            <w:vAlign w:val="bottom"/>
          </w:tcPr>
          <w:p w14:paraId="093CD642" w14:textId="6E1E8942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7DF46A6E" w14:textId="0E361416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14519117</w:t>
            </w:r>
          </w:p>
        </w:tc>
        <w:tc>
          <w:tcPr>
            <w:tcW w:w="0" w:type="auto"/>
            <w:vAlign w:val="bottom"/>
          </w:tcPr>
          <w:p w14:paraId="24A3F09A" w14:textId="53EAA2C5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FE5009" w:rsidRPr="00447CC8" w14:paraId="7FE420D6" w14:textId="28282181" w:rsidTr="00245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0D366563" w14:textId="03C74A42" w:rsidR="00FE5009" w:rsidRPr="00447CC8" w:rsidRDefault="00FE5009" w:rsidP="00FE5009">
            <w:pPr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EMT</w:t>
            </w:r>
          </w:p>
        </w:tc>
        <w:tc>
          <w:tcPr>
            <w:tcW w:w="0" w:type="auto"/>
            <w:vAlign w:val="bottom"/>
          </w:tcPr>
          <w:p w14:paraId="7ADC4E85" w14:textId="1CFA7BC1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CAV1</w:t>
            </w:r>
          </w:p>
        </w:tc>
        <w:tc>
          <w:tcPr>
            <w:tcW w:w="0" w:type="auto"/>
            <w:vAlign w:val="bottom"/>
          </w:tcPr>
          <w:p w14:paraId="70BD3010" w14:textId="1A21DF59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1367988</w:t>
            </w:r>
          </w:p>
        </w:tc>
        <w:tc>
          <w:tcPr>
            <w:tcW w:w="0" w:type="auto"/>
            <w:vAlign w:val="bottom"/>
          </w:tcPr>
          <w:p w14:paraId="24E9B772" w14:textId="3A45FAF2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348405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52F5DF7" w14:textId="377C2928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2.54684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534A67E" w14:textId="3F627176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EMT</w:t>
            </w:r>
          </w:p>
        </w:tc>
        <w:tc>
          <w:tcPr>
            <w:tcW w:w="0" w:type="auto"/>
            <w:vAlign w:val="bottom"/>
          </w:tcPr>
          <w:p w14:paraId="269A0F9B" w14:textId="3D581BBD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STK10</w:t>
            </w:r>
          </w:p>
        </w:tc>
        <w:tc>
          <w:tcPr>
            <w:tcW w:w="0" w:type="auto"/>
            <w:vAlign w:val="bottom"/>
          </w:tcPr>
          <w:p w14:paraId="7F557A8E" w14:textId="6F210189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0D4BA435" w14:textId="49B5A862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4480711</w:t>
            </w:r>
          </w:p>
        </w:tc>
        <w:tc>
          <w:tcPr>
            <w:tcW w:w="0" w:type="auto"/>
            <w:vAlign w:val="bottom"/>
          </w:tcPr>
          <w:p w14:paraId="29E73A3B" w14:textId="5E4017AE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FE5009" w:rsidRPr="00447CC8" w14:paraId="59368ABF" w14:textId="141AB350" w:rsidTr="00245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6DCCB5B0" w14:textId="0CC22E56" w:rsidR="00FE5009" w:rsidRPr="00447CC8" w:rsidRDefault="00FE5009" w:rsidP="00FE5009">
            <w:pPr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EMT</w:t>
            </w:r>
          </w:p>
        </w:tc>
        <w:tc>
          <w:tcPr>
            <w:tcW w:w="0" w:type="auto"/>
            <w:vAlign w:val="bottom"/>
          </w:tcPr>
          <w:p w14:paraId="61631C31" w14:textId="73631228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ICAM1</w:t>
            </w:r>
          </w:p>
        </w:tc>
        <w:tc>
          <w:tcPr>
            <w:tcW w:w="0" w:type="auto"/>
            <w:vAlign w:val="bottom"/>
          </w:tcPr>
          <w:p w14:paraId="323D7C5D" w14:textId="6E3541B3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1629522</w:t>
            </w:r>
          </w:p>
        </w:tc>
        <w:tc>
          <w:tcPr>
            <w:tcW w:w="0" w:type="auto"/>
            <w:vAlign w:val="bottom"/>
          </w:tcPr>
          <w:p w14:paraId="7BD8B939" w14:textId="36791E1D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39124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446BDD0" w14:textId="0FD40EC0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2.40096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8ECA303" w14:textId="3B2C3B32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EMT</w:t>
            </w:r>
          </w:p>
        </w:tc>
        <w:tc>
          <w:tcPr>
            <w:tcW w:w="0" w:type="auto"/>
            <w:vAlign w:val="bottom"/>
          </w:tcPr>
          <w:p w14:paraId="5F5DAFBE" w14:textId="171276D3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VEGFA</w:t>
            </w:r>
          </w:p>
        </w:tc>
        <w:tc>
          <w:tcPr>
            <w:tcW w:w="0" w:type="auto"/>
            <w:vAlign w:val="bottom"/>
          </w:tcPr>
          <w:p w14:paraId="282C0842" w14:textId="5963F798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3C458599" w14:textId="0AA3F040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3872900</w:t>
            </w:r>
          </w:p>
        </w:tc>
        <w:tc>
          <w:tcPr>
            <w:tcW w:w="0" w:type="auto"/>
            <w:vAlign w:val="bottom"/>
          </w:tcPr>
          <w:p w14:paraId="52230C35" w14:textId="32815620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FE5009" w:rsidRPr="00447CC8" w14:paraId="41B1E9EF" w14:textId="735E04A8" w:rsidTr="00245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1C75A75E" w14:textId="0DE06208" w:rsidR="00FE5009" w:rsidRPr="00447CC8" w:rsidRDefault="00FE5009" w:rsidP="00FE5009">
            <w:pPr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EMT</w:t>
            </w:r>
          </w:p>
        </w:tc>
        <w:tc>
          <w:tcPr>
            <w:tcW w:w="0" w:type="auto"/>
            <w:vAlign w:val="bottom"/>
          </w:tcPr>
          <w:p w14:paraId="68A27CCA" w14:textId="2BEF9479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CD44</w:t>
            </w:r>
          </w:p>
        </w:tc>
        <w:tc>
          <w:tcPr>
            <w:tcW w:w="0" w:type="auto"/>
            <w:vAlign w:val="bottom"/>
          </w:tcPr>
          <w:p w14:paraId="3C9A41B3" w14:textId="56593175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25276155</w:t>
            </w:r>
          </w:p>
        </w:tc>
        <w:tc>
          <w:tcPr>
            <w:tcW w:w="0" w:type="auto"/>
            <w:vAlign w:val="bottom"/>
          </w:tcPr>
          <w:p w14:paraId="04D75496" w14:textId="2E67F7AC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5955162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3D4A8D3" w14:textId="2D7015BD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2.3560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05D988C" w14:textId="5B2D33A1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EMT</w:t>
            </w:r>
          </w:p>
        </w:tc>
        <w:tc>
          <w:tcPr>
            <w:tcW w:w="0" w:type="auto"/>
            <w:vAlign w:val="bottom"/>
          </w:tcPr>
          <w:p w14:paraId="78E591B8" w14:textId="76FC02DB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WNT7A</w:t>
            </w:r>
          </w:p>
        </w:tc>
        <w:tc>
          <w:tcPr>
            <w:tcW w:w="0" w:type="auto"/>
            <w:vAlign w:val="bottom"/>
          </w:tcPr>
          <w:p w14:paraId="1A14473E" w14:textId="3F7D05F7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16FDD1B2" w14:textId="44D67DFA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670832.3</w:t>
            </w:r>
          </w:p>
        </w:tc>
        <w:tc>
          <w:tcPr>
            <w:tcW w:w="0" w:type="auto"/>
            <w:vAlign w:val="bottom"/>
          </w:tcPr>
          <w:p w14:paraId="226247AC" w14:textId="1E68B549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100</w:t>
            </w:r>
          </w:p>
        </w:tc>
      </w:tr>
      <w:tr w:rsidR="00FE5009" w:rsidRPr="00447CC8" w14:paraId="278D08C5" w14:textId="2245FE81" w:rsidTr="00245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61683CB4" w14:textId="2D85F484" w:rsidR="00FE5009" w:rsidRPr="00447CC8" w:rsidRDefault="00FE5009" w:rsidP="00FE5009">
            <w:pPr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EMT</w:t>
            </w:r>
          </w:p>
        </w:tc>
        <w:tc>
          <w:tcPr>
            <w:tcW w:w="0" w:type="auto"/>
            <w:vAlign w:val="bottom"/>
          </w:tcPr>
          <w:p w14:paraId="76EDBF25" w14:textId="7DEE8665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LYPD3</w:t>
            </w:r>
          </w:p>
        </w:tc>
        <w:tc>
          <w:tcPr>
            <w:tcW w:w="0" w:type="auto"/>
            <w:vAlign w:val="bottom"/>
          </w:tcPr>
          <w:p w14:paraId="19CAF504" w14:textId="168B9D37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6040985</w:t>
            </w:r>
          </w:p>
        </w:tc>
        <w:tc>
          <w:tcPr>
            <w:tcW w:w="0" w:type="auto"/>
            <w:vAlign w:val="bottom"/>
          </w:tcPr>
          <w:p w14:paraId="1A2656A0" w14:textId="77BC4406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1399892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BD5E621" w14:textId="3D9644A9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2.31732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7EA6E0E" w14:textId="516B3E34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EMT</w:t>
            </w:r>
          </w:p>
        </w:tc>
        <w:tc>
          <w:tcPr>
            <w:tcW w:w="0" w:type="auto"/>
            <w:vAlign w:val="bottom"/>
          </w:tcPr>
          <w:p w14:paraId="72415B26" w14:textId="1A3E34D9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AGR2</w:t>
            </w:r>
          </w:p>
        </w:tc>
        <w:tc>
          <w:tcPr>
            <w:tcW w:w="0" w:type="auto"/>
            <w:vAlign w:val="bottom"/>
          </w:tcPr>
          <w:p w14:paraId="5052BB29" w14:textId="5F7E2825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15675340</w:t>
            </w:r>
          </w:p>
        </w:tc>
        <w:tc>
          <w:tcPr>
            <w:tcW w:w="0" w:type="auto"/>
            <w:vAlign w:val="bottom"/>
          </w:tcPr>
          <w:p w14:paraId="10E30590" w14:textId="05D6FFF1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70592DD7" w14:textId="242574A1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</w:tr>
      <w:tr w:rsidR="00FE5009" w:rsidRPr="00447CC8" w14:paraId="1CE6802B" w14:textId="288D7065" w:rsidTr="00245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689646CE" w14:textId="28F4366E" w:rsidR="00FE5009" w:rsidRPr="00447CC8" w:rsidRDefault="00FE5009" w:rsidP="00FE5009">
            <w:pPr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EMT</w:t>
            </w:r>
          </w:p>
        </w:tc>
        <w:tc>
          <w:tcPr>
            <w:tcW w:w="0" w:type="auto"/>
            <w:vAlign w:val="bottom"/>
          </w:tcPr>
          <w:p w14:paraId="6827337C" w14:textId="08CC622A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PDGFB</w:t>
            </w:r>
          </w:p>
        </w:tc>
        <w:tc>
          <w:tcPr>
            <w:tcW w:w="0" w:type="auto"/>
            <w:vAlign w:val="bottom"/>
          </w:tcPr>
          <w:p w14:paraId="42EF1668" w14:textId="2BDE69C2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5245990</w:t>
            </w:r>
          </w:p>
        </w:tc>
        <w:tc>
          <w:tcPr>
            <w:tcW w:w="0" w:type="auto"/>
            <w:vAlign w:val="bottom"/>
          </w:tcPr>
          <w:p w14:paraId="693B5F02" w14:textId="2B312840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1073648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5B8B7A7" w14:textId="51436E5E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2.04660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A6A5909" w14:textId="4BF8012E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EMT</w:t>
            </w:r>
          </w:p>
        </w:tc>
        <w:tc>
          <w:tcPr>
            <w:tcW w:w="0" w:type="auto"/>
            <w:vAlign w:val="bottom"/>
          </w:tcPr>
          <w:p w14:paraId="551DA230" w14:textId="04522080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DAPK3</w:t>
            </w:r>
          </w:p>
        </w:tc>
        <w:tc>
          <w:tcPr>
            <w:tcW w:w="0" w:type="auto"/>
            <w:vAlign w:val="bottom"/>
          </w:tcPr>
          <w:p w14:paraId="6CE400EC" w14:textId="5DB5795C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2601218</w:t>
            </w:r>
          </w:p>
        </w:tc>
        <w:tc>
          <w:tcPr>
            <w:tcW w:w="0" w:type="auto"/>
            <w:vAlign w:val="bottom"/>
          </w:tcPr>
          <w:p w14:paraId="020456BF" w14:textId="15FD945E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7B809E59" w14:textId="3C319ABD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</w:tr>
      <w:tr w:rsidR="00FE5009" w:rsidRPr="00447CC8" w14:paraId="525C61DA" w14:textId="48217495" w:rsidTr="00245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51CFB98D" w14:textId="19F65F98" w:rsidR="00FE5009" w:rsidRPr="00447CC8" w:rsidRDefault="00FE5009" w:rsidP="00FE5009">
            <w:pPr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EMT</w:t>
            </w:r>
          </w:p>
        </w:tc>
        <w:tc>
          <w:tcPr>
            <w:tcW w:w="0" w:type="auto"/>
            <w:vAlign w:val="bottom"/>
          </w:tcPr>
          <w:p w14:paraId="290E3E73" w14:textId="673553BC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S100P</w:t>
            </w:r>
          </w:p>
        </w:tc>
        <w:tc>
          <w:tcPr>
            <w:tcW w:w="0" w:type="auto"/>
            <w:vAlign w:val="bottom"/>
          </w:tcPr>
          <w:p w14:paraId="227E8EA8" w14:textId="64BD40FB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2799182</w:t>
            </w:r>
          </w:p>
        </w:tc>
        <w:tc>
          <w:tcPr>
            <w:tcW w:w="0" w:type="auto"/>
            <w:vAlign w:val="bottom"/>
          </w:tcPr>
          <w:p w14:paraId="6C338471" w14:textId="0AECD278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130042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F6CD2D9" w14:textId="1A3E6F54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0.46457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CE1829B" w14:textId="560A0E2A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EMT</w:t>
            </w:r>
          </w:p>
        </w:tc>
        <w:tc>
          <w:tcPr>
            <w:tcW w:w="0" w:type="auto"/>
            <w:vAlign w:val="bottom"/>
          </w:tcPr>
          <w:p w14:paraId="468252DE" w14:textId="5ACE425D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EFNA5</w:t>
            </w:r>
          </w:p>
        </w:tc>
        <w:tc>
          <w:tcPr>
            <w:tcW w:w="0" w:type="auto"/>
            <w:vAlign w:val="bottom"/>
          </w:tcPr>
          <w:p w14:paraId="10B1E738" w14:textId="35D4D336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8629716</w:t>
            </w:r>
          </w:p>
        </w:tc>
        <w:tc>
          <w:tcPr>
            <w:tcW w:w="0" w:type="auto"/>
            <w:vAlign w:val="bottom"/>
          </w:tcPr>
          <w:p w14:paraId="13FFF749" w14:textId="40B787E6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5DBE57E0" w14:textId="5BE54EC1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</w:tr>
      <w:tr w:rsidR="00FE5009" w:rsidRPr="00447CC8" w14:paraId="61074780" w14:textId="6BF78B51" w:rsidTr="00245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3D22D777" w14:textId="3A3E9648" w:rsidR="00FE5009" w:rsidRPr="00447CC8" w:rsidRDefault="00FE5009" w:rsidP="00FE5009">
            <w:pPr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EMT</w:t>
            </w:r>
          </w:p>
        </w:tc>
        <w:tc>
          <w:tcPr>
            <w:tcW w:w="0" w:type="auto"/>
            <w:vAlign w:val="bottom"/>
          </w:tcPr>
          <w:p w14:paraId="7CB0BFF3" w14:textId="4B0311AB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PARVA</w:t>
            </w:r>
          </w:p>
        </w:tc>
        <w:tc>
          <w:tcPr>
            <w:tcW w:w="0" w:type="auto"/>
            <w:vAlign w:val="bottom"/>
          </w:tcPr>
          <w:p w14:paraId="23C0D7AC" w14:textId="0522A809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2768496</w:t>
            </w:r>
          </w:p>
        </w:tc>
        <w:tc>
          <w:tcPr>
            <w:tcW w:w="0" w:type="auto"/>
            <w:vAlign w:val="bottom"/>
          </w:tcPr>
          <w:p w14:paraId="381EA7D8" w14:textId="7BF90D2B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126946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B19D274" w14:textId="38E7F7DA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0.45853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8AB5C77" w14:textId="070B37E8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EMT</w:t>
            </w:r>
          </w:p>
        </w:tc>
        <w:tc>
          <w:tcPr>
            <w:tcW w:w="0" w:type="auto"/>
            <w:vAlign w:val="bottom"/>
          </w:tcPr>
          <w:p w14:paraId="12A889E8" w14:textId="546C6113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GRHL2</w:t>
            </w:r>
          </w:p>
        </w:tc>
        <w:tc>
          <w:tcPr>
            <w:tcW w:w="0" w:type="auto"/>
            <w:vAlign w:val="bottom"/>
          </w:tcPr>
          <w:p w14:paraId="66BF36E9" w14:textId="5CD4ECAB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1266536</w:t>
            </w:r>
          </w:p>
        </w:tc>
        <w:tc>
          <w:tcPr>
            <w:tcW w:w="0" w:type="auto"/>
            <w:vAlign w:val="bottom"/>
          </w:tcPr>
          <w:p w14:paraId="50AA7A3C" w14:textId="6F8842FF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372037B9" w14:textId="597F1989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</w:tr>
      <w:tr w:rsidR="00FE5009" w:rsidRPr="00447CC8" w14:paraId="58713205" w14:textId="6BB949E7" w:rsidTr="00245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6F4EE685" w14:textId="715932E6" w:rsidR="00FE5009" w:rsidRPr="00447CC8" w:rsidRDefault="00FE5009" w:rsidP="00FE5009">
            <w:pPr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EMT</w:t>
            </w:r>
          </w:p>
        </w:tc>
        <w:tc>
          <w:tcPr>
            <w:tcW w:w="0" w:type="auto"/>
            <w:vAlign w:val="bottom"/>
          </w:tcPr>
          <w:p w14:paraId="40EE612C" w14:textId="2F0FB51F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VPS4B</w:t>
            </w:r>
          </w:p>
        </w:tc>
        <w:tc>
          <w:tcPr>
            <w:tcW w:w="0" w:type="auto"/>
            <w:vAlign w:val="bottom"/>
          </w:tcPr>
          <w:p w14:paraId="14129B58" w14:textId="20391740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2829590</w:t>
            </w:r>
          </w:p>
        </w:tc>
        <w:tc>
          <w:tcPr>
            <w:tcW w:w="0" w:type="auto"/>
            <w:vAlign w:val="bottom"/>
          </w:tcPr>
          <w:p w14:paraId="28DE47F3" w14:textId="5D987BE7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123663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27B0BF7" w14:textId="5FC4222B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0.43703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5870900" w14:textId="7C0381FF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EMT</w:t>
            </w:r>
          </w:p>
        </w:tc>
        <w:tc>
          <w:tcPr>
            <w:tcW w:w="0" w:type="auto"/>
            <w:vAlign w:val="bottom"/>
          </w:tcPr>
          <w:p w14:paraId="3E550B25" w14:textId="2D9EFCB0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MEGF8</w:t>
            </w:r>
          </w:p>
        </w:tc>
        <w:tc>
          <w:tcPr>
            <w:tcW w:w="0" w:type="auto"/>
            <w:vAlign w:val="bottom"/>
          </w:tcPr>
          <w:p w14:paraId="5F995764" w14:textId="4750B8E4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339219</w:t>
            </w:r>
          </w:p>
        </w:tc>
        <w:tc>
          <w:tcPr>
            <w:tcW w:w="0" w:type="auto"/>
            <w:vAlign w:val="bottom"/>
          </w:tcPr>
          <w:p w14:paraId="18BA8613" w14:textId="7ED1CB35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46B64C36" w14:textId="516D9BED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</w:tr>
      <w:tr w:rsidR="00FE5009" w:rsidRPr="00447CC8" w14:paraId="68FDBA82" w14:textId="503DB7C1" w:rsidTr="00245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0998CEC0" w14:textId="2B21C89E" w:rsidR="00FE5009" w:rsidRPr="00447CC8" w:rsidRDefault="00FE5009" w:rsidP="00FE5009">
            <w:pPr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EMT</w:t>
            </w:r>
          </w:p>
        </w:tc>
        <w:tc>
          <w:tcPr>
            <w:tcW w:w="0" w:type="auto"/>
            <w:vAlign w:val="bottom"/>
          </w:tcPr>
          <w:p w14:paraId="46404290" w14:textId="67235BE6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PDCD6</w:t>
            </w:r>
          </w:p>
        </w:tc>
        <w:tc>
          <w:tcPr>
            <w:tcW w:w="0" w:type="auto"/>
            <w:vAlign w:val="bottom"/>
          </w:tcPr>
          <w:p w14:paraId="2A466B9A" w14:textId="7B9FD039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11492703</w:t>
            </w:r>
          </w:p>
        </w:tc>
        <w:tc>
          <w:tcPr>
            <w:tcW w:w="0" w:type="auto"/>
            <w:vAlign w:val="bottom"/>
          </w:tcPr>
          <w:p w14:paraId="6A9AABE3" w14:textId="5EF40C22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499565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AC12577" w14:textId="4E092568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0.4346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EC725B0" w14:textId="7503ADAF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EMT</w:t>
            </w:r>
          </w:p>
        </w:tc>
        <w:tc>
          <w:tcPr>
            <w:tcW w:w="0" w:type="auto"/>
            <w:vAlign w:val="bottom"/>
          </w:tcPr>
          <w:p w14:paraId="6ABF38B5" w14:textId="292B0391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TRIP6</w:t>
            </w:r>
          </w:p>
        </w:tc>
        <w:tc>
          <w:tcPr>
            <w:tcW w:w="0" w:type="auto"/>
            <w:vAlign w:val="bottom"/>
          </w:tcPr>
          <w:p w14:paraId="44EF708A" w14:textId="7234A837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3530861</w:t>
            </w:r>
          </w:p>
        </w:tc>
        <w:tc>
          <w:tcPr>
            <w:tcW w:w="0" w:type="auto"/>
            <w:vAlign w:val="bottom"/>
          </w:tcPr>
          <w:p w14:paraId="30BD307B" w14:textId="69263E50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64F9AA0F" w14:textId="7B317879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</w:tr>
      <w:tr w:rsidR="00FE5009" w:rsidRPr="00447CC8" w14:paraId="0EE332BD" w14:textId="49200F15" w:rsidTr="00245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68E90AE1" w14:textId="4C0AB599" w:rsidR="00FE5009" w:rsidRPr="00447CC8" w:rsidRDefault="00FE5009" w:rsidP="00FE5009">
            <w:pPr>
              <w:rPr>
                <w:rFonts w:ascii="Arial" w:hAnsi="Arial" w:cs="Arial"/>
                <w:b w:val="0"/>
                <w:bCs w:val="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EMT</w:t>
            </w:r>
          </w:p>
        </w:tc>
        <w:tc>
          <w:tcPr>
            <w:tcW w:w="0" w:type="auto"/>
            <w:vAlign w:val="bottom"/>
          </w:tcPr>
          <w:p w14:paraId="4F534B07" w14:textId="7013AD5B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GIPC1</w:t>
            </w:r>
          </w:p>
        </w:tc>
        <w:tc>
          <w:tcPr>
            <w:tcW w:w="0" w:type="auto"/>
            <w:vAlign w:val="bottom"/>
          </w:tcPr>
          <w:p w14:paraId="49723DF5" w14:textId="01C0010E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3260219</w:t>
            </w:r>
          </w:p>
        </w:tc>
        <w:tc>
          <w:tcPr>
            <w:tcW w:w="0" w:type="auto"/>
            <w:vAlign w:val="bottom"/>
          </w:tcPr>
          <w:p w14:paraId="3EBFC7DB" w14:textId="7E150FD7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133649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E62ECF5" w14:textId="6D9CB9FE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0.40993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4294906" w14:textId="33E7AC00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EMT</w:t>
            </w:r>
          </w:p>
        </w:tc>
        <w:tc>
          <w:tcPr>
            <w:tcW w:w="0" w:type="auto"/>
            <w:vAlign w:val="bottom"/>
          </w:tcPr>
          <w:p w14:paraId="6DEF7FE1" w14:textId="59BE4128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WASL</w:t>
            </w:r>
          </w:p>
        </w:tc>
        <w:tc>
          <w:tcPr>
            <w:tcW w:w="0" w:type="auto"/>
            <w:vAlign w:val="bottom"/>
          </w:tcPr>
          <w:p w14:paraId="1809C01E" w14:textId="72D68E78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226436</w:t>
            </w:r>
          </w:p>
        </w:tc>
        <w:tc>
          <w:tcPr>
            <w:tcW w:w="0" w:type="auto"/>
            <w:vAlign w:val="bottom"/>
          </w:tcPr>
          <w:p w14:paraId="491C0F99" w14:textId="2C2483DC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14:paraId="548F2C1C" w14:textId="0FE368EA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0</w:t>
            </w:r>
          </w:p>
        </w:tc>
      </w:tr>
      <w:tr w:rsidR="00FE5009" w:rsidRPr="00447CC8" w14:paraId="7970A794" w14:textId="23B1E8FC" w:rsidTr="00245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3D1E420B" w14:textId="5CAB4B45" w:rsidR="00FE5009" w:rsidRPr="00447CC8" w:rsidRDefault="00FE5009" w:rsidP="00FE5009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EMT</w:t>
            </w:r>
          </w:p>
        </w:tc>
        <w:tc>
          <w:tcPr>
            <w:tcW w:w="0" w:type="auto"/>
            <w:vAlign w:val="bottom"/>
          </w:tcPr>
          <w:p w14:paraId="4CD8817A" w14:textId="143C6A91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APOA1</w:t>
            </w:r>
          </w:p>
        </w:tc>
        <w:tc>
          <w:tcPr>
            <w:tcW w:w="0" w:type="auto"/>
            <w:vAlign w:val="bottom"/>
          </w:tcPr>
          <w:p w14:paraId="28EC0B39" w14:textId="25214AC9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20915184</w:t>
            </w:r>
          </w:p>
        </w:tc>
        <w:tc>
          <w:tcPr>
            <w:tcW w:w="0" w:type="auto"/>
            <w:vAlign w:val="bottom"/>
          </w:tcPr>
          <w:p w14:paraId="027764C0" w14:textId="45FB39AC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709879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960C176" w14:textId="23A10092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0.33940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FEAB00C" w14:textId="1C185013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</w:p>
        </w:tc>
        <w:tc>
          <w:tcPr>
            <w:tcW w:w="0" w:type="auto"/>
            <w:vAlign w:val="bottom"/>
          </w:tcPr>
          <w:p w14:paraId="7B43C563" w14:textId="7834C938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0" w:type="auto"/>
            <w:vAlign w:val="bottom"/>
          </w:tcPr>
          <w:p w14:paraId="71F86FDB" w14:textId="11294B27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0" w:type="auto"/>
            <w:vAlign w:val="bottom"/>
          </w:tcPr>
          <w:p w14:paraId="62E81F5D" w14:textId="273757A0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0" w:type="auto"/>
            <w:vAlign w:val="bottom"/>
          </w:tcPr>
          <w:p w14:paraId="7E0827E5" w14:textId="5C759DE6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</w:tr>
      <w:tr w:rsidR="00FE5009" w:rsidRPr="00447CC8" w14:paraId="70A84FEE" w14:textId="2E9A4446" w:rsidTr="00245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71D9D631" w14:textId="7310AF95" w:rsidR="00FE5009" w:rsidRPr="00447CC8" w:rsidRDefault="00FE5009" w:rsidP="00FE5009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EMT</w:t>
            </w:r>
          </w:p>
        </w:tc>
        <w:tc>
          <w:tcPr>
            <w:tcW w:w="0" w:type="auto"/>
            <w:vAlign w:val="bottom"/>
          </w:tcPr>
          <w:p w14:paraId="4CFB18B3" w14:textId="6E438A2D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DDB1</w:t>
            </w:r>
          </w:p>
        </w:tc>
        <w:tc>
          <w:tcPr>
            <w:tcW w:w="0" w:type="auto"/>
            <w:vAlign w:val="bottom"/>
          </w:tcPr>
          <w:p w14:paraId="57EF7174" w14:textId="44F57859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10541455</w:t>
            </w:r>
          </w:p>
        </w:tc>
        <w:tc>
          <w:tcPr>
            <w:tcW w:w="0" w:type="auto"/>
            <w:vAlign w:val="bottom"/>
          </w:tcPr>
          <w:p w14:paraId="17E05499" w14:textId="3BA2C1D3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354727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41A22D0" w14:textId="0B025B1E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0.33650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9B64600" w14:textId="52002A72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</w:p>
        </w:tc>
        <w:tc>
          <w:tcPr>
            <w:tcW w:w="0" w:type="auto"/>
            <w:vAlign w:val="bottom"/>
          </w:tcPr>
          <w:p w14:paraId="6F3A0B6A" w14:textId="2FEDD48E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0" w:type="auto"/>
            <w:vAlign w:val="bottom"/>
          </w:tcPr>
          <w:p w14:paraId="20D4E77B" w14:textId="106C9070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0" w:type="auto"/>
            <w:vAlign w:val="bottom"/>
          </w:tcPr>
          <w:p w14:paraId="22C12AD5" w14:textId="70DE04D7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0" w:type="auto"/>
            <w:vAlign w:val="bottom"/>
          </w:tcPr>
          <w:p w14:paraId="6794FC5A" w14:textId="6BC49D93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</w:tr>
      <w:tr w:rsidR="00FE5009" w:rsidRPr="00447CC8" w14:paraId="1BD2E48E" w14:textId="7EA8B24A" w:rsidTr="00245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040F46D0" w14:textId="456FCA4E" w:rsidR="00FE5009" w:rsidRPr="00447CC8" w:rsidRDefault="00FE5009" w:rsidP="00FE5009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lastRenderedPageBreak/>
              <w:t>EMT</w:t>
            </w:r>
          </w:p>
        </w:tc>
        <w:tc>
          <w:tcPr>
            <w:tcW w:w="0" w:type="auto"/>
            <w:vAlign w:val="bottom"/>
          </w:tcPr>
          <w:p w14:paraId="591C5C06" w14:textId="5A3ECD92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HSPB1</w:t>
            </w:r>
          </w:p>
        </w:tc>
        <w:tc>
          <w:tcPr>
            <w:tcW w:w="0" w:type="auto"/>
            <w:vAlign w:val="bottom"/>
          </w:tcPr>
          <w:p w14:paraId="30033071" w14:textId="4BADFDC9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1.39E+08</w:t>
            </w:r>
          </w:p>
        </w:tc>
        <w:tc>
          <w:tcPr>
            <w:tcW w:w="0" w:type="auto"/>
            <w:vAlign w:val="bottom"/>
          </w:tcPr>
          <w:p w14:paraId="056625DD" w14:textId="7FFB2431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3796542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AC73559" w14:textId="34E5DAE9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0.27242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7567BAA" w14:textId="72D429A5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1"/>
              </w:rPr>
            </w:pPr>
          </w:p>
        </w:tc>
        <w:tc>
          <w:tcPr>
            <w:tcW w:w="0" w:type="auto"/>
            <w:vAlign w:val="bottom"/>
          </w:tcPr>
          <w:p w14:paraId="28CCBEEA" w14:textId="79BA1568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0" w:type="auto"/>
            <w:vAlign w:val="bottom"/>
          </w:tcPr>
          <w:p w14:paraId="51C4DE90" w14:textId="5F3B1C50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0" w:type="auto"/>
            <w:vAlign w:val="bottom"/>
          </w:tcPr>
          <w:p w14:paraId="089B2610" w14:textId="3D541F21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0" w:type="auto"/>
            <w:vAlign w:val="bottom"/>
          </w:tcPr>
          <w:p w14:paraId="430FEEEE" w14:textId="6B692F9A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</w:tr>
      <w:tr w:rsidR="00FE5009" w:rsidRPr="00447CC8" w14:paraId="79FEBCCA" w14:textId="7C9484B9" w:rsidTr="00245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0496CD1E" w14:textId="6F838CAE" w:rsidR="00FE5009" w:rsidRPr="00447CC8" w:rsidRDefault="00FE5009" w:rsidP="00FE5009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EMT</w:t>
            </w:r>
          </w:p>
        </w:tc>
        <w:tc>
          <w:tcPr>
            <w:tcW w:w="0" w:type="auto"/>
            <w:vAlign w:val="bottom"/>
          </w:tcPr>
          <w:p w14:paraId="2847ADD9" w14:textId="6113FD50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FBLN1</w:t>
            </w:r>
          </w:p>
        </w:tc>
        <w:tc>
          <w:tcPr>
            <w:tcW w:w="0" w:type="auto"/>
            <w:vAlign w:val="bottom"/>
          </w:tcPr>
          <w:p w14:paraId="60E52F47" w14:textId="60DE2DCE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26139569</w:t>
            </w:r>
          </w:p>
        </w:tc>
        <w:tc>
          <w:tcPr>
            <w:tcW w:w="0" w:type="auto"/>
            <w:vAlign w:val="bottom"/>
          </w:tcPr>
          <w:p w14:paraId="5353A1A4" w14:textId="20170A9E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632882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A6CEB2B" w14:textId="0979ED67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0.24211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F869B40" w14:textId="0CC1E85A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0" w:type="auto"/>
          </w:tcPr>
          <w:p w14:paraId="68B4B7BF" w14:textId="77777777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0" w:type="auto"/>
          </w:tcPr>
          <w:p w14:paraId="77FA150B" w14:textId="77777777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0" w:type="auto"/>
          </w:tcPr>
          <w:p w14:paraId="50062E19" w14:textId="77777777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0" w:type="auto"/>
          </w:tcPr>
          <w:p w14:paraId="18234C87" w14:textId="77777777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</w:tr>
      <w:tr w:rsidR="00FE5009" w:rsidRPr="00447CC8" w14:paraId="1C28D1ED" w14:textId="17801FB9" w:rsidTr="00245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3C9D89B8" w14:textId="69193282" w:rsidR="00FE5009" w:rsidRPr="00447CC8" w:rsidRDefault="00FE5009" w:rsidP="00FE5009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EMT</w:t>
            </w:r>
          </w:p>
        </w:tc>
        <w:tc>
          <w:tcPr>
            <w:tcW w:w="0" w:type="auto"/>
            <w:vAlign w:val="bottom"/>
          </w:tcPr>
          <w:p w14:paraId="02B926E6" w14:textId="3223BE0F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APOH</w:t>
            </w:r>
          </w:p>
        </w:tc>
        <w:tc>
          <w:tcPr>
            <w:tcW w:w="0" w:type="auto"/>
            <w:vAlign w:val="bottom"/>
          </w:tcPr>
          <w:p w14:paraId="1415EADF" w14:textId="3127457A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4409311</w:t>
            </w:r>
          </w:p>
        </w:tc>
        <w:tc>
          <w:tcPr>
            <w:tcW w:w="0" w:type="auto"/>
            <w:vAlign w:val="bottom"/>
          </w:tcPr>
          <w:p w14:paraId="27E03206" w14:textId="24DB6194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811900.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EEBE5D2" w14:textId="6BD88D1D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0.18413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ADC9ABC" w14:textId="05FB8D4E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0" w:type="auto"/>
          </w:tcPr>
          <w:p w14:paraId="294DC590" w14:textId="77777777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0" w:type="auto"/>
          </w:tcPr>
          <w:p w14:paraId="27A0F87C" w14:textId="77777777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0" w:type="auto"/>
          </w:tcPr>
          <w:p w14:paraId="65697859" w14:textId="77777777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0" w:type="auto"/>
          </w:tcPr>
          <w:p w14:paraId="1A3ADD3B" w14:textId="77777777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</w:tr>
      <w:tr w:rsidR="00FE5009" w:rsidRPr="00447CC8" w14:paraId="5F6B4062" w14:textId="70BD8D6F" w:rsidTr="00245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650A2A57" w14:textId="40A653DD" w:rsidR="00FE5009" w:rsidRPr="00447CC8" w:rsidRDefault="00FE5009" w:rsidP="00FE5009">
            <w:pPr>
              <w:rPr>
                <w:rFonts w:ascii="Arial" w:hAnsi="Arial" w:cs="Arial"/>
                <w:b w:val="0"/>
                <w:bCs w:val="0"/>
                <w:color w:val="000000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EMT</w:t>
            </w:r>
          </w:p>
        </w:tc>
        <w:tc>
          <w:tcPr>
            <w:tcW w:w="0" w:type="auto"/>
            <w:vAlign w:val="bottom"/>
          </w:tcPr>
          <w:p w14:paraId="5207431E" w14:textId="468FF606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SLK</w:t>
            </w:r>
          </w:p>
        </w:tc>
        <w:tc>
          <w:tcPr>
            <w:tcW w:w="0" w:type="auto"/>
            <w:vAlign w:val="bottom"/>
          </w:tcPr>
          <w:p w14:paraId="7BA6A4DF" w14:textId="33663529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6802197</w:t>
            </w:r>
          </w:p>
        </w:tc>
        <w:tc>
          <w:tcPr>
            <w:tcW w:w="0" w:type="auto"/>
            <w:vAlign w:val="bottom"/>
          </w:tcPr>
          <w:p w14:paraId="430FEA16" w14:textId="1E745D5A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368211.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4941732" w14:textId="0BA5DFB2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  <w:r w:rsidRPr="00447CC8">
              <w:rPr>
                <w:rFonts w:ascii="Arial" w:eastAsia="等线" w:hAnsi="Arial" w:cs="Arial"/>
                <w:color w:val="000000"/>
                <w:sz w:val="22"/>
              </w:rPr>
              <w:t>0.05413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04AC4C3" w14:textId="1E689D30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0" w:type="auto"/>
          </w:tcPr>
          <w:p w14:paraId="32E7D54F" w14:textId="77777777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0" w:type="auto"/>
          </w:tcPr>
          <w:p w14:paraId="02EF0674" w14:textId="77777777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0" w:type="auto"/>
          </w:tcPr>
          <w:p w14:paraId="26D73FF2" w14:textId="77777777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0" w:type="auto"/>
          </w:tcPr>
          <w:p w14:paraId="2ABCFC69" w14:textId="77777777" w:rsidR="00FE5009" w:rsidRPr="00447CC8" w:rsidRDefault="00FE5009" w:rsidP="00FE5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1"/>
              </w:rPr>
            </w:pPr>
          </w:p>
        </w:tc>
      </w:tr>
    </w:tbl>
    <w:p w14:paraId="1DC676C2" w14:textId="77777777" w:rsidR="00094116" w:rsidRDefault="00094116">
      <w:pPr>
        <w:rPr>
          <w:rFonts w:ascii="Arial" w:hAnsi="Arial" w:cs="Arial"/>
        </w:rPr>
      </w:pPr>
    </w:p>
    <w:sectPr w:rsidR="00094116" w:rsidSect="00447CC8">
      <w:pgSz w:w="11906" w:h="16838"/>
      <w:pgMar w:top="1440" w:right="851" w:bottom="1440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357109" w14:textId="77777777" w:rsidR="001B1A4B" w:rsidRDefault="001B1A4B" w:rsidP="00A87DE5">
      <w:r>
        <w:separator/>
      </w:r>
    </w:p>
  </w:endnote>
  <w:endnote w:type="continuationSeparator" w:id="0">
    <w:p w14:paraId="3933AC91" w14:textId="77777777" w:rsidR="001B1A4B" w:rsidRDefault="001B1A4B" w:rsidP="00A87D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7F008B" w14:textId="77777777" w:rsidR="001B1A4B" w:rsidRDefault="001B1A4B" w:rsidP="00A87DE5">
      <w:r>
        <w:separator/>
      </w:r>
    </w:p>
  </w:footnote>
  <w:footnote w:type="continuationSeparator" w:id="0">
    <w:p w14:paraId="7FDA51C5" w14:textId="77777777" w:rsidR="001B1A4B" w:rsidRDefault="001B1A4B" w:rsidP="00A87D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629"/>
    <w:rsid w:val="00072F32"/>
    <w:rsid w:val="00094116"/>
    <w:rsid w:val="0011309E"/>
    <w:rsid w:val="001B1A4B"/>
    <w:rsid w:val="001E7C39"/>
    <w:rsid w:val="002459DD"/>
    <w:rsid w:val="002D1A74"/>
    <w:rsid w:val="003363E2"/>
    <w:rsid w:val="00407A18"/>
    <w:rsid w:val="004445F1"/>
    <w:rsid w:val="00447CC8"/>
    <w:rsid w:val="0046371C"/>
    <w:rsid w:val="00480432"/>
    <w:rsid w:val="004A1C91"/>
    <w:rsid w:val="004C6009"/>
    <w:rsid w:val="004E712A"/>
    <w:rsid w:val="005B291E"/>
    <w:rsid w:val="005D7E21"/>
    <w:rsid w:val="006573F1"/>
    <w:rsid w:val="006D041F"/>
    <w:rsid w:val="007540E1"/>
    <w:rsid w:val="007A1443"/>
    <w:rsid w:val="008A085E"/>
    <w:rsid w:val="00A87DE5"/>
    <w:rsid w:val="00B5038E"/>
    <w:rsid w:val="00BA00B7"/>
    <w:rsid w:val="00C34DEA"/>
    <w:rsid w:val="00CF0725"/>
    <w:rsid w:val="00D16F91"/>
    <w:rsid w:val="00D60E66"/>
    <w:rsid w:val="00F3532D"/>
    <w:rsid w:val="00F525B4"/>
    <w:rsid w:val="00F97364"/>
    <w:rsid w:val="00FD1629"/>
    <w:rsid w:val="00FE5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7FA8C8"/>
  <w15:chartTrackingRefBased/>
  <w15:docId w15:val="{755E7A42-92A7-40BD-9F7D-353E9B43B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D16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FD162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A87D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87DE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87D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87DE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85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0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5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8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6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39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1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5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8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3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D36C34-76C0-48CB-80C5-B9D773387D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85</Words>
  <Characters>2200</Characters>
  <Application>Microsoft Office Word</Application>
  <DocSecurity>0</DocSecurity>
  <Lines>18</Lines>
  <Paragraphs>5</Paragraphs>
  <ScaleCrop>false</ScaleCrop>
  <Company/>
  <LinksUpToDate>false</LinksUpToDate>
  <CharactersWithSpaces>2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inyuan</dc:creator>
  <cp:keywords/>
  <dc:description/>
  <cp:lastModifiedBy>li kai</cp:lastModifiedBy>
  <cp:revision>9</cp:revision>
  <dcterms:created xsi:type="dcterms:W3CDTF">2021-11-02T07:22:00Z</dcterms:created>
  <dcterms:modified xsi:type="dcterms:W3CDTF">2021-12-28T03:16:00Z</dcterms:modified>
</cp:coreProperties>
</file>